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E902D1" w:rsidRPr="00936136" w:rsidRDefault="00D655D0">
      <w:pPr>
        <w:spacing w:before="120" w:after="120"/>
        <w:jc w:val="center"/>
        <w:rPr>
          <w:i/>
        </w:rPr>
      </w:pPr>
      <w:r w:rsidRPr="00936136">
        <w:rPr>
          <w:i/>
        </w:rPr>
        <w:t>Patient Interview</w:t>
      </w:r>
    </w:p>
    <w:p w14:paraId="00000002" w14:textId="32E49F2A" w:rsidR="00E902D1" w:rsidRPr="00936136" w:rsidRDefault="00D655D0">
      <w:pPr>
        <w:spacing w:before="120" w:after="120"/>
      </w:pPr>
      <w:r w:rsidRPr="00936136">
        <w:rPr>
          <w:b/>
        </w:rPr>
        <w:t xml:space="preserve">PROTOCOL TITLE: </w:t>
      </w:r>
      <w:r w:rsidR="00CB3DAF" w:rsidRPr="00936136">
        <w:rPr>
          <w:b/>
        </w:rPr>
        <w:t>Living with HIV in the Era of COVID-19</w:t>
      </w:r>
    </w:p>
    <w:p w14:paraId="00000003" w14:textId="77777777" w:rsidR="00E902D1" w:rsidRPr="00936136" w:rsidRDefault="00D655D0">
      <w:pPr>
        <w:spacing w:before="120" w:after="120"/>
      </w:pPr>
      <w:r w:rsidRPr="00936136">
        <w:t xml:space="preserve">Date:           </w:t>
      </w:r>
      <w:r w:rsidRPr="00936136">
        <w:tab/>
        <w:t>__________________________________</w:t>
      </w:r>
    </w:p>
    <w:p w14:paraId="00000004" w14:textId="77777777" w:rsidR="00E902D1" w:rsidRPr="00936136" w:rsidRDefault="00D655D0">
      <w:pPr>
        <w:spacing w:before="120" w:after="120"/>
      </w:pPr>
      <w:r w:rsidRPr="00936136">
        <w:t xml:space="preserve">Patient ID:   </w:t>
      </w:r>
      <w:r w:rsidRPr="00936136">
        <w:tab/>
        <w:t>__________________________________</w:t>
      </w:r>
    </w:p>
    <w:p w14:paraId="00000005" w14:textId="77777777" w:rsidR="00E902D1" w:rsidRPr="00936136" w:rsidRDefault="00D655D0">
      <w:pPr>
        <w:spacing w:before="120" w:after="120"/>
      </w:pPr>
      <w:r w:rsidRPr="00936136">
        <w:t>Interviewer ID:    __________________________________</w:t>
      </w:r>
    </w:p>
    <w:p w14:paraId="00000006" w14:textId="77777777" w:rsidR="00E902D1" w:rsidRPr="00936136" w:rsidRDefault="00D655D0">
      <w:pPr>
        <w:spacing w:before="120" w:after="120"/>
      </w:pPr>
      <w:r w:rsidRPr="00936136">
        <w:t>COVID-19 Status:</w:t>
      </w:r>
      <w:r w:rsidRPr="00936136">
        <w:tab/>
        <w:t>Not Tested        Tested Negative        Tested Positive</w:t>
      </w:r>
    </w:p>
    <w:p w14:paraId="00000007" w14:textId="2DD37B80" w:rsidR="00E902D1" w:rsidRPr="00936136" w:rsidRDefault="00D655D0">
      <w:pPr>
        <w:rPr>
          <w:b/>
        </w:rPr>
      </w:pPr>
      <w:r w:rsidRPr="00936136">
        <w:rPr>
          <w:b/>
        </w:rPr>
        <w:t xml:space="preserve">Interview </w:t>
      </w:r>
      <w:r w:rsidR="00C1488F" w:rsidRPr="00936136">
        <w:rPr>
          <w:b/>
        </w:rPr>
        <w:t>O</w:t>
      </w:r>
      <w:r w:rsidRPr="00936136">
        <w:rPr>
          <w:b/>
        </w:rPr>
        <w:t>bjectives</w:t>
      </w:r>
    </w:p>
    <w:p w14:paraId="00000008" w14:textId="77777777" w:rsidR="00E902D1" w:rsidRPr="00936136" w:rsidRDefault="00D655D0">
      <w:pPr>
        <w:ind w:left="720"/>
      </w:pPr>
      <w:r w:rsidRPr="00936136">
        <w:t>·</w:t>
      </w:r>
      <w:r w:rsidRPr="00936136">
        <w:rPr>
          <w:rFonts w:ascii="Times New Roman" w:eastAsia="Times New Roman" w:hAnsi="Times New Roman" w:cs="Times New Roman"/>
          <w:sz w:val="14"/>
          <w:szCs w:val="14"/>
        </w:rPr>
        <w:t xml:space="preserve">   </w:t>
      </w:r>
      <w:r w:rsidRPr="00936136">
        <w:rPr>
          <w:rFonts w:ascii="Times New Roman" w:eastAsia="Times New Roman" w:hAnsi="Times New Roman" w:cs="Times New Roman"/>
          <w:sz w:val="14"/>
          <w:szCs w:val="14"/>
        </w:rPr>
        <w:tab/>
      </w:r>
      <w:r w:rsidRPr="00936136">
        <w:t>Determine the experiences of PLWH during the COVID-19 pandemic</w:t>
      </w:r>
    </w:p>
    <w:p w14:paraId="00000009" w14:textId="77777777" w:rsidR="00E902D1" w:rsidRPr="00936136" w:rsidRDefault="00D655D0">
      <w:pPr>
        <w:ind w:left="720"/>
      </w:pPr>
      <w:r w:rsidRPr="00936136">
        <w:t>·</w:t>
      </w:r>
      <w:r w:rsidRPr="00936136">
        <w:rPr>
          <w:rFonts w:ascii="Times New Roman" w:eastAsia="Times New Roman" w:hAnsi="Times New Roman" w:cs="Times New Roman"/>
          <w:sz w:val="14"/>
          <w:szCs w:val="14"/>
        </w:rPr>
        <w:t xml:space="preserve">   </w:t>
      </w:r>
      <w:r w:rsidRPr="00936136">
        <w:rPr>
          <w:rFonts w:ascii="Times New Roman" w:eastAsia="Times New Roman" w:hAnsi="Times New Roman" w:cs="Times New Roman"/>
          <w:sz w:val="14"/>
          <w:szCs w:val="14"/>
        </w:rPr>
        <w:tab/>
      </w:r>
      <w:r w:rsidRPr="00936136">
        <w:t>Identify strat</w:t>
      </w:r>
      <w:bookmarkStart w:id="0" w:name="_GoBack"/>
      <w:bookmarkEnd w:id="0"/>
      <w:r w:rsidRPr="00936136">
        <w:t>egies to better support PLWH in staying safe and accessing appropriate medical care</w:t>
      </w:r>
    </w:p>
    <w:p w14:paraId="0000000A" w14:textId="77777777" w:rsidR="00E902D1" w:rsidRPr="00936136" w:rsidRDefault="00D655D0">
      <w:pPr>
        <w:ind w:left="720"/>
      </w:pPr>
      <w:r w:rsidRPr="00936136">
        <w:t>·</w:t>
      </w:r>
      <w:r w:rsidRPr="00936136">
        <w:rPr>
          <w:rFonts w:ascii="Times New Roman" w:eastAsia="Times New Roman" w:hAnsi="Times New Roman" w:cs="Times New Roman"/>
          <w:sz w:val="14"/>
          <w:szCs w:val="14"/>
        </w:rPr>
        <w:t xml:space="preserve">   </w:t>
      </w:r>
      <w:r w:rsidRPr="00936136">
        <w:rPr>
          <w:rFonts w:ascii="Times New Roman" w:eastAsia="Times New Roman" w:hAnsi="Times New Roman" w:cs="Times New Roman"/>
          <w:sz w:val="14"/>
          <w:szCs w:val="14"/>
        </w:rPr>
        <w:tab/>
      </w:r>
      <w:r w:rsidRPr="00936136">
        <w:t>Identify forms of medical communication that work during times of shelter-in-place</w:t>
      </w:r>
    </w:p>
    <w:p w14:paraId="0000000B" w14:textId="77777777" w:rsidR="00E902D1" w:rsidRPr="00936136" w:rsidRDefault="00D655D0">
      <w:pPr>
        <w:rPr>
          <w:b/>
        </w:rPr>
      </w:pPr>
      <w:r w:rsidRPr="00936136">
        <w:rPr>
          <w:b/>
        </w:rPr>
        <w:t xml:space="preserve"> </w:t>
      </w:r>
    </w:p>
    <w:p w14:paraId="0000000C" w14:textId="77777777" w:rsidR="00E902D1" w:rsidRPr="00936136" w:rsidRDefault="00D655D0">
      <w:pPr>
        <w:rPr>
          <w:b/>
        </w:rPr>
      </w:pPr>
      <w:r w:rsidRPr="00936136">
        <w:rPr>
          <w:b/>
        </w:rPr>
        <w:t>PART 1.</w:t>
      </w:r>
      <w:r w:rsidRPr="00936136">
        <w:rPr>
          <w:b/>
        </w:rPr>
        <w:tab/>
        <w:t>Introduction</w:t>
      </w:r>
    </w:p>
    <w:p w14:paraId="0000000D" w14:textId="77777777" w:rsidR="00E902D1" w:rsidRPr="00936136" w:rsidRDefault="00E902D1">
      <w:pPr>
        <w:rPr>
          <w:b/>
        </w:rPr>
      </w:pPr>
    </w:p>
    <w:p w14:paraId="0000000E" w14:textId="77777777" w:rsidR="00E902D1" w:rsidRPr="00936136" w:rsidRDefault="00D655D0">
      <w:pPr>
        <w:ind w:left="720"/>
        <w:rPr>
          <w:b/>
        </w:rPr>
      </w:pPr>
      <w:r w:rsidRPr="00936136">
        <w:rPr>
          <w:b/>
        </w:rPr>
        <w:t>·</w:t>
      </w:r>
      <w:r w:rsidRPr="00936136">
        <w:rPr>
          <w:rFonts w:ascii="Times New Roman" w:eastAsia="Times New Roman" w:hAnsi="Times New Roman" w:cs="Times New Roman"/>
          <w:b/>
          <w:sz w:val="14"/>
          <w:szCs w:val="14"/>
        </w:rPr>
        <w:t xml:space="preserve">   </w:t>
      </w:r>
      <w:r w:rsidRPr="00936136">
        <w:rPr>
          <w:rFonts w:ascii="Times New Roman" w:eastAsia="Times New Roman" w:hAnsi="Times New Roman" w:cs="Times New Roman"/>
          <w:b/>
          <w:sz w:val="14"/>
          <w:szCs w:val="14"/>
        </w:rPr>
        <w:tab/>
      </w:r>
      <w:r w:rsidRPr="00936136">
        <w:rPr>
          <w:b/>
        </w:rPr>
        <w:t>Quick review</w:t>
      </w:r>
    </w:p>
    <w:p w14:paraId="0000000F" w14:textId="4917B900" w:rsidR="00E902D1" w:rsidRPr="00936136" w:rsidRDefault="00D655D0">
      <w:pPr>
        <w:ind w:left="1440"/>
        <w:rPr>
          <w:b/>
        </w:rPr>
      </w:pPr>
      <w:r w:rsidRPr="00936136">
        <w:rPr>
          <w:rFonts w:ascii="Courier New" w:eastAsia="Courier New" w:hAnsi="Courier New" w:cs="Courier New"/>
          <w:b/>
        </w:rPr>
        <w:t>o</w:t>
      </w:r>
      <w:r w:rsidRPr="00936136">
        <w:rPr>
          <w:rFonts w:ascii="Times New Roman" w:eastAsia="Times New Roman" w:hAnsi="Times New Roman" w:cs="Times New Roman"/>
          <w:b/>
          <w:sz w:val="14"/>
          <w:szCs w:val="14"/>
        </w:rPr>
        <w:t xml:space="preserve">   </w:t>
      </w:r>
      <w:r w:rsidRPr="00936136">
        <w:rPr>
          <w:b/>
        </w:rPr>
        <w:t>Thank you for taking the time to take part in this interview.  We hope that it will help us better understand the experiences of those living with HIV during the COVID-19 pandemic and help us find ways to better support</w:t>
      </w:r>
      <w:r w:rsidR="00272E64" w:rsidRPr="00936136">
        <w:rPr>
          <w:b/>
        </w:rPr>
        <w:t xml:space="preserve"> people </w:t>
      </w:r>
      <w:r w:rsidR="00515195" w:rsidRPr="00936136">
        <w:rPr>
          <w:b/>
        </w:rPr>
        <w:t xml:space="preserve">living </w:t>
      </w:r>
      <w:r w:rsidRPr="00936136">
        <w:rPr>
          <w:b/>
        </w:rPr>
        <w:t>with HIV.</w:t>
      </w:r>
    </w:p>
    <w:p w14:paraId="00000010" w14:textId="4530B47A" w:rsidR="00E902D1" w:rsidRPr="00936136" w:rsidRDefault="00D655D0">
      <w:pPr>
        <w:ind w:left="1440"/>
        <w:rPr>
          <w:b/>
        </w:rPr>
      </w:pPr>
      <w:r w:rsidRPr="00936136">
        <w:rPr>
          <w:rFonts w:ascii="Courier New" w:eastAsia="Courier New" w:hAnsi="Courier New" w:cs="Courier New"/>
          <w:b/>
        </w:rPr>
        <w:t>o</w:t>
      </w:r>
      <w:r w:rsidRPr="00936136">
        <w:rPr>
          <w:rFonts w:ascii="Times New Roman" w:eastAsia="Times New Roman" w:hAnsi="Times New Roman" w:cs="Times New Roman"/>
          <w:b/>
          <w:sz w:val="14"/>
          <w:szCs w:val="14"/>
        </w:rPr>
        <w:t xml:space="preserve">   </w:t>
      </w:r>
      <w:r w:rsidRPr="00936136">
        <w:rPr>
          <w:b/>
        </w:rPr>
        <w:t xml:space="preserve">We are going to be asking a lot of questions about your health and your experiences during the pandemic. If there are any questions you would rather not answer, please let me know and we can </w:t>
      </w:r>
      <w:r w:rsidR="00515195" w:rsidRPr="00936136">
        <w:rPr>
          <w:b/>
        </w:rPr>
        <w:t xml:space="preserve">skip that question and </w:t>
      </w:r>
      <w:r w:rsidRPr="00936136">
        <w:rPr>
          <w:b/>
        </w:rPr>
        <w:t>move on.</w:t>
      </w:r>
    </w:p>
    <w:p w14:paraId="00000011" w14:textId="77777777" w:rsidR="00E902D1" w:rsidRPr="00936136" w:rsidRDefault="00D655D0">
      <w:pPr>
        <w:ind w:left="1440"/>
        <w:rPr>
          <w:b/>
        </w:rPr>
      </w:pPr>
      <w:r w:rsidRPr="00936136">
        <w:rPr>
          <w:rFonts w:ascii="Courier New" w:eastAsia="Courier New" w:hAnsi="Courier New" w:cs="Courier New"/>
          <w:b/>
        </w:rPr>
        <w:t>o</w:t>
      </w:r>
      <w:r w:rsidRPr="00936136">
        <w:rPr>
          <w:rFonts w:ascii="Times New Roman" w:eastAsia="Times New Roman" w:hAnsi="Times New Roman" w:cs="Times New Roman"/>
          <w:b/>
          <w:sz w:val="14"/>
          <w:szCs w:val="14"/>
        </w:rPr>
        <w:t xml:space="preserve">   </w:t>
      </w:r>
      <w:r w:rsidRPr="00936136">
        <w:rPr>
          <w:b/>
        </w:rPr>
        <w:t>We would like to do audio recording, which is for research purposes and for internal use only. When we are done with this interview, someone will type out every word that was said. After that, we will destroy the recordings so that everyone’s participation is anonymous and confidential.</w:t>
      </w:r>
    </w:p>
    <w:p w14:paraId="00000013" w14:textId="67AABD9F" w:rsidR="00E902D1" w:rsidRPr="00936136" w:rsidRDefault="00D655D0" w:rsidP="00FA619A">
      <w:pPr>
        <w:ind w:left="1440"/>
        <w:rPr>
          <w:b/>
          <w:i/>
        </w:rPr>
      </w:pPr>
      <w:r w:rsidRPr="00936136">
        <w:rPr>
          <w:rFonts w:ascii="Courier New" w:eastAsia="Courier New" w:hAnsi="Courier New" w:cs="Courier New"/>
          <w:b/>
        </w:rPr>
        <w:t>o</w:t>
      </w:r>
      <w:r w:rsidRPr="00936136">
        <w:rPr>
          <w:rFonts w:ascii="Times New Roman" w:eastAsia="Times New Roman" w:hAnsi="Times New Roman" w:cs="Times New Roman"/>
          <w:b/>
          <w:sz w:val="14"/>
          <w:szCs w:val="14"/>
        </w:rPr>
        <w:t xml:space="preserve">   </w:t>
      </w:r>
      <w:r w:rsidRPr="00936136">
        <w:rPr>
          <w:b/>
        </w:rPr>
        <w:t>We will be asking lots of questions. There are no right or wrong answers; we are just interested in your opinions and your experiences. After responding, we may ask you “why” – not because we disagree, but to make sure we understand your thoughts</w:t>
      </w:r>
      <w:r w:rsidR="007375FC" w:rsidRPr="00936136">
        <w:rPr>
          <w:b/>
        </w:rPr>
        <w:t xml:space="preserve">. </w:t>
      </w:r>
      <w:r w:rsidRPr="00936136">
        <w:rPr>
          <w:b/>
          <w:i/>
        </w:rPr>
        <w:t xml:space="preserve"> </w:t>
      </w:r>
    </w:p>
    <w:p w14:paraId="00000014" w14:textId="77777777" w:rsidR="00E902D1" w:rsidRPr="00936136" w:rsidRDefault="00D655D0">
      <w:pPr>
        <w:spacing w:before="240" w:after="240"/>
        <w:ind w:left="360"/>
        <w:rPr>
          <w:b/>
        </w:rPr>
      </w:pPr>
      <w:r w:rsidRPr="00936136">
        <w:rPr>
          <w:b/>
        </w:rPr>
        <w:t xml:space="preserve">Do you have any questions before we begin? </w:t>
      </w:r>
    </w:p>
    <w:p w14:paraId="00000015" w14:textId="7F4B481A" w:rsidR="00E902D1" w:rsidRPr="00936136" w:rsidRDefault="00D655D0">
      <w:pPr>
        <w:spacing w:before="240" w:after="240"/>
        <w:ind w:left="360"/>
        <w:rPr>
          <w:b/>
        </w:rPr>
      </w:pPr>
      <w:r w:rsidRPr="00936136">
        <w:rPr>
          <w:b/>
        </w:rPr>
        <w:t xml:space="preserve">I’ll be taking notes during the interview. However, with your permission, I’d also like to audio-record our conversation as I may not be able to write down everything quickly enough. The audio recordings will be destroyed at the end of the study and your name and voice will not be </w:t>
      </w:r>
      <w:r w:rsidR="00515195" w:rsidRPr="00936136">
        <w:rPr>
          <w:b/>
        </w:rPr>
        <w:t xml:space="preserve">connected </w:t>
      </w:r>
      <w:r w:rsidRPr="00936136">
        <w:rPr>
          <w:b/>
        </w:rPr>
        <w:t xml:space="preserve">to this information. </w:t>
      </w:r>
    </w:p>
    <w:p w14:paraId="00000016" w14:textId="70713E85" w:rsidR="00E902D1" w:rsidRPr="00936136" w:rsidRDefault="00D655D0">
      <w:pPr>
        <w:ind w:left="360"/>
        <w:rPr>
          <w:b/>
          <w:color w:val="FF0000"/>
        </w:rPr>
      </w:pPr>
      <w:r w:rsidRPr="00936136">
        <w:rPr>
          <w:b/>
          <w:color w:val="FF0000"/>
        </w:rPr>
        <w:t>Do I have your permission to record our conversation?   YES   NO</w:t>
      </w:r>
    </w:p>
    <w:p w14:paraId="00000017" w14:textId="77777777" w:rsidR="00E902D1" w:rsidRPr="00936136" w:rsidRDefault="00E902D1">
      <w:pPr>
        <w:rPr>
          <w:b/>
        </w:rPr>
      </w:pPr>
    </w:p>
    <w:p w14:paraId="63B1A0C7" w14:textId="1ACD3065" w:rsidR="005C3341" w:rsidRPr="00936136" w:rsidRDefault="00C459C1">
      <w:pPr>
        <w:rPr>
          <w:b/>
        </w:rPr>
      </w:pPr>
      <w:r w:rsidRPr="00936136">
        <w:rPr>
          <w:b/>
        </w:rPr>
        <w:lastRenderedPageBreak/>
        <w:t>Consenting Participant: I’ll be reading you a verbal consent, after</w:t>
      </w:r>
      <w:r w:rsidR="00515195" w:rsidRPr="00936136">
        <w:rPr>
          <w:b/>
        </w:rPr>
        <w:t xml:space="preserve"> </w:t>
      </w:r>
      <w:r w:rsidRPr="00936136">
        <w:rPr>
          <w:b/>
        </w:rPr>
        <w:t>which I will start the recording</w:t>
      </w:r>
    </w:p>
    <w:p w14:paraId="765AF3BB" w14:textId="77777777" w:rsidR="00FA619A" w:rsidRPr="00936136" w:rsidRDefault="00FA619A">
      <w:pPr>
        <w:rPr>
          <w:b/>
        </w:rPr>
      </w:pPr>
    </w:p>
    <w:p w14:paraId="1C17FED7" w14:textId="5D59310B" w:rsidR="005C3341" w:rsidRPr="00936136" w:rsidRDefault="005C3341">
      <w:pPr>
        <w:rPr>
          <w:b/>
        </w:rPr>
      </w:pPr>
      <w:r w:rsidRPr="00936136">
        <w:rPr>
          <w:b/>
        </w:rPr>
        <w:t xml:space="preserve">PART </w:t>
      </w:r>
      <w:r w:rsidR="00FA619A" w:rsidRPr="00936136">
        <w:rPr>
          <w:b/>
        </w:rPr>
        <w:t>2</w:t>
      </w:r>
      <w:r w:rsidRPr="00936136">
        <w:rPr>
          <w:b/>
        </w:rPr>
        <w:t>. Demographic Information</w:t>
      </w:r>
    </w:p>
    <w:p w14:paraId="41BB5AD9" w14:textId="030F50B6" w:rsidR="00FA619A" w:rsidRPr="00936136" w:rsidRDefault="00FA619A">
      <w:pPr>
        <w:rPr>
          <w:b/>
        </w:rPr>
      </w:pPr>
    </w:p>
    <w:p w14:paraId="7D981AC0" w14:textId="2B3BA4FE" w:rsidR="00FA619A" w:rsidRPr="00936136" w:rsidRDefault="00FA619A">
      <w:pPr>
        <w:rPr>
          <w:b/>
        </w:rPr>
      </w:pPr>
      <w:r w:rsidRPr="00936136">
        <w:rPr>
          <w:b/>
        </w:rPr>
        <w:t>We are going to ask you a few questions about yourself.</w:t>
      </w:r>
    </w:p>
    <w:p w14:paraId="05CED57B" w14:textId="77777777" w:rsidR="00F84F02" w:rsidRPr="00936136" w:rsidRDefault="00F84F02">
      <w:pPr>
        <w:rPr>
          <w:b/>
        </w:rPr>
      </w:pPr>
    </w:p>
    <w:p w14:paraId="2AB26E87" w14:textId="7B0D7945" w:rsidR="00FA619A" w:rsidRPr="00936136" w:rsidRDefault="00FA619A" w:rsidP="00501A8C">
      <w:pPr>
        <w:pStyle w:val="ListParagraph"/>
        <w:numPr>
          <w:ilvl w:val="0"/>
          <w:numId w:val="8"/>
        </w:numPr>
        <w:rPr>
          <w:rFonts w:ascii="Helvetica" w:hAnsi="Helvetica" w:cs="Times New Roman"/>
          <w:sz w:val="27"/>
          <w:szCs w:val="27"/>
          <w:lang w:val="en-US" w:eastAsia="es-ES_tradnl"/>
        </w:rPr>
      </w:pPr>
      <w:r w:rsidRPr="00936136">
        <w:rPr>
          <w:rFonts w:eastAsia="Times New Roman"/>
          <w:color w:val="000000"/>
          <w:lang w:val="en-US" w:eastAsia="es-ES_tradnl"/>
        </w:rPr>
        <w:t xml:space="preserve">What is your age?  </w:t>
      </w:r>
      <w:r w:rsidR="00B43023" w:rsidRPr="00936136">
        <w:rPr>
          <w:rFonts w:eastAsia="Times New Roman"/>
          <w:color w:val="000000"/>
          <w:lang w:val="en-US" w:eastAsia="es-ES_tradnl"/>
        </w:rPr>
        <w:t xml:space="preserve"> ____</w:t>
      </w:r>
    </w:p>
    <w:p w14:paraId="0C1561EA" w14:textId="4D60115C" w:rsidR="00FA619A" w:rsidRPr="00936136" w:rsidRDefault="00FA619A" w:rsidP="00501A8C">
      <w:pPr>
        <w:pStyle w:val="ListParagraph"/>
        <w:numPr>
          <w:ilvl w:val="0"/>
          <w:numId w:val="8"/>
        </w:numPr>
        <w:spacing w:line="240" w:lineRule="auto"/>
        <w:rPr>
          <w:rFonts w:eastAsia="Times New Roman"/>
          <w:color w:val="000000"/>
          <w:lang w:val="en-US" w:eastAsia="es-ES_tradnl"/>
        </w:rPr>
      </w:pPr>
      <w:r w:rsidRPr="00936136">
        <w:rPr>
          <w:rFonts w:eastAsia="Times New Roman"/>
          <w:color w:val="000000"/>
          <w:lang w:val="en-US" w:eastAsia="es-ES_tradnl"/>
        </w:rPr>
        <w:t xml:space="preserve">What is your gender? </w:t>
      </w:r>
    </w:p>
    <w:p w14:paraId="2F31F78A" w14:textId="0D19396C" w:rsidR="005C1B83" w:rsidRPr="00936136" w:rsidRDefault="008355A2" w:rsidP="00501A8C">
      <w:pPr>
        <w:spacing w:line="240" w:lineRule="auto"/>
        <w:ind w:left="720"/>
        <w:rPr>
          <w:rFonts w:eastAsia="Times New Roman"/>
          <w:i/>
          <w:color w:val="000000"/>
          <w:lang w:val="en-US" w:eastAsia="es-ES_tradnl"/>
        </w:rPr>
        <w:sectPr w:rsidR="005C1B83" w:rsidRPr="00936136" w:rsidSect="00936136">
          <w:type w:val="continuous"/>
          <w:pgSz w:w="12240" w:h="15840"/>
          <w:pgMar w:top="1440" w:right="1440" w:bottom="1440" w:left="1440" w:header="720" w:footer="720" w:gutter="0"/>
          <w:pgNumType w:start="1"/>
          <w:cols w:space="720"/>
          <w:docGrid w:linePitch="299"/>
        </w:sectPr>
      </w:pPr>
      <w:r w:rsidRPr="00936136">
        <w:rPr>
          <w:rFonts w:eastAsia="Times New Roman"/>
          <w:b/>
          <w:i/>
          <w:color w:val="000000"/>
          <w:lang w:val="en-US" w:eastAsia="es-ES_tradnl"/>
        </w:rPr>
        <w:t>Probe:</w:t>
      </w:r>
      <w:r w:rsidRPr="00936136">
        <w:rPr>
          <w:rFonts w:eastAsia="Times New Roman"/>
          <w:i/>
          <w:color w:val="000000"/>
          <w:lang w:val="en-US" w:eastAsia="es-ES_tradnl"/>
        </w:rPr>
        <w:t xml:space="preserve"> Does your current gender match the </w:t>
      </w:r>
      <w:proofErr w:type="gramStart"/>
      <w:r w:rsidRPr="00936136">
        <w:rPr>
          <w:rFonts w:eastAsia="Times New Roman"/>
          <w:i/>
          <w:color w:val="000000"/>
          <w:lang w:val="en-US" w:eastAsia="es-ES_tradnl"/>
        </w:rPr>
        <w:t>gender  you</w:t>
      </w:r>
      <w:proofErr w:type="gramEnd"/>
      <w:r w:rsidRPr="00936136">
        <w:rPr>
          <w:rFonts w:eastAsia="Times New Roman"/>
          <w:i/>
          <w:color w:val="000000"/>
          <w:lang w:val="en-US" w:eastAsia="es-ES_tradnl"/>
        </w:rPr>
        <w:t xml:space="preserve"> were when you were born? Options: cisgender female, cisgender male, transgender female, transgender male, non-binary, queer, other</w:t>
      </w:r>
    </w:p>
    <w:p w14:paraId="0F0E0483" w14:textId="77777777" w:rsidR="00FA619A" w:rsidRPr="00936136" w:rsidRDefault="00FA619A" w:rsidP="00B43023">
      <w:pPr>
        <w:spacing w:line="240" w:lineRule="auto"/>
        <w:rPr>
          <w:rFonts w:eastAsia="Times New Roman"/>
          <w:color w:val="000000"/>
          <w:lang w:val="en-US" w:eastAsia="es-ES_tradnl"/>
        </w:rPr>
      </w:pPr>
    </w:p>
    <w:p w14:paraId="42832F97" w14:textId="6B7F55DE" w:rsidR="005C1B83" w:rsidRPr="00936136" w:rsidRDefault="005C1B83" w:rsidP="00501A8C">
      <w:pPr>
        <w:spacing w:line="240" w:lineRule="auto"/>
        <w:rPr>
          <w:rFonts w:eastAsia="Times New Roman"/>
          <w:color w:val="000000"/>
          <w:lang w:val="en-US" w:eastAsia="es-ES_tradnl"/>
        </w:rPr>
        <w:sectPr w:rsidR="005C1B83" w:rsidRPr="00936136" w:rsidSect="00936136">
          <w:type w:val="continuous"/>
          <w:pgSz w:w="12240" w:h="15840"/>
          <w:pgMar w:top="1440" w:right="1440" w:bottom="1440" w:left="1440" w:header="720" w:footer="720" w:gutter="0"/>
          <w:pgNumType w:start="1"/>
          <w:cols w:num="2" w:space="720"/>
          <w:docGrid w:linePitch="299"/>
        </w:sectPr>
      </w:pPr>
    </w:p>
    <w:p w14:paraId="53CB4349" w14:textId="62B335EC" w:rsidR="00F84F02" w:rsidRPr="00936136" w:rsidRDefault="00F84F02" w:rsidP="00501A8C">
      <w:pPr>
        <w:pStyle w:val="ListParagraph"/>
        <w:numPr>
          <w:ilvl w:val="0"/>
          <w:numId w:val="8"/>
        </w:numPr>
        <w:spacing w:line="240" w:lineRule="auto"/>
        <w:rPr>
          <w:rFonts w:ascii="Helvetica" w:eastAsia="Times New Roman" w:hAnsi="Helvetica" w:cs="Times New Roman"/>
          <w:color w:val="000000"/>
          <w:sz w:val="27"/>
          <w:szCs w:val="27"/>
          <w:lang w:val="en-US" w:eastAsia="es-ES_tradnl"/>
        </w:rPr>
      </w:pPr>
      <w:r w:rsidRPr="00936136">
        <w:rPr>
          <w:rFonts w:eastAsia="Times New Roman"/>
          <w:color w:val="000000"/>
          <w:lang w:val="en-US" w:eastAsia="es-ES_tradnl"/>
        </w:rPr>
        <w:t>What is your sexual orientation?</w:t>
      </w:r>
    </w:p>
    <w:p w14:paraId="38E6CB30" w14:textId="77777777" w:rsidR="00F84F02" w:rsidRPr="00936136" w:rsidRDefault="00F84F02" w:rsidP="00501A8C">
      <w:pPr>
        <w:pStyle w:val="ListParagraph"/>
        <w:numPr>
          <w:ilvl w:val="1"/>
          <w:numId w:val="8"/>
        </w:numPr>
        <w:spacing w:line="240" w:lineRule="auto"/>
        <w:rPr>
          <w:rFonts w:eastAsia="Times New Roman"/>
          <w:color w:val="000000"/>
          <w:lang w:val="en-US" w:eastAsia="es-ES_tradnl"/>
        </w:rPr>
        <w:sectPr w:rsidR="00F84F02" w:rsidRPr="00936136" w:rsidSect="00936136">
          <w:type w:val="continuous"/>
          <w:pgSz w:w="12240" w:h="15840"/>
          <w:pgMar w:top="1440" w:right="1440" w:bottom="1440" w:left="1440" w:header="720" w:footer="720" w:gutter="0"/>
          <w:pgNumType w:start="1"/>
          <w:cols w:space="720"/>
          <w:docGrid w:linePitch="299"/>
        </w:sectPr>
      </w:pPr>
    </w:p>
    <w:p w14:paraId="10287CC6" w14:textId="63067BC2" w:rsidR="00F84F02" w:rsidRPr="00936136" w:rsidRDefault="008355A2" w:rsidP="00501A8C">
      <w:pPr>
        <w:spacing w:line="240" w:lineRule="auto"/>
        <w:ind w:left="720"/>
        <w:rPr>
          <w:rFonts w:ascii="Helvetica" w:eastAsia="Times New Roman" w:hAnsi="Helvetica" w:cs="Times New Roman"/>
          <w:i/>
          <w:color w:val="000000"/>
          <w:sz w:val="27"/>
          <w:szCs w:val="27"/>
          <w:lang w:val="en-US" w:eastAsia="es-ES_tradnl"/>
        </w:rPr>
      </w:pPr>
      <w:r w:rsidRPr="00936136">
        <w:rPr>
          <w:rFonts w:eastAsia="Times New Roman"/>
          <w:b/>
          <w:i/>
          <w:color w:val="000000"/>
          <w:lang w:val="en-US" w:eastAsia="es-ES_tradnl"/>
        </w:rPr>
        <w:t>Probe:</w:t>
      </w:r>
      <w:r w:rsidRPr="00936136">
        <w:rPr>
          <w:rFonts w:eastAsia="Times New Roman"/>
          <w:i/>
          <w:color w:val="000000"/>
          <w:lang w:val="en-US" w:eastAsia="es-ES_tradnl"/>
        </w:rPr>
        <w:t xml:space="preserve"> options include </w:t>
      </w:r>
      <w:r w:rsidR="00F84F02" w:rsidRPr="00936136">
        <w:rPr>
          <w:rFonts w:eastAsia="Times New Roman"/>
          <w:i/>
          <w:color w:val="000000"/>
          <w:lang w:val="en-US" w:eastAsia="es-ES_tradnl"/>
        </w:rPr>
        <w:t>Lesbian</w:t>
      </w:r>
      <w:r w:rsidRPr="00936136">
        <w:rPr>
          <w:rFonts w:eastAsia="Times New Roman"/>
          <w:i/>
          <w:color w:val="000000"/>
          <w:lang w:val="en-US" w:eastAsia="es-ES_tradnl"/>
        </w:rPr>
        <w:t>, gay, straight, queer, questioning, asexual, pansexual</w:t>
      </w:r>
    </w:p>
    <w:p w14:paraId="7129F68F" w14:textId="77777777" w:rsidR="00F84F02" w:rsidRPr="00936136" w:rsidRDefault="00F84F02" w:rsidP="00501A8C">
      <w:pPr>
        <w:pStyle w:val="ListParagraph"/>
        <w:numPr>
          <w:ilvl w:val="0"/>
          <w:numId w:val="8"/>
        </w:numPr>
        <w:spacing w:line="240" w:lineRule="auto"/>
        <w:rPr>
          <w:rFonts w:eastAsia="Times New Roman"/>
          <w:color w:val="000000"/>
          <w:lang w:val="en-US" w:eastAsia="es-ES_tradnl"/>
        </w:rPr>
        <w:sectPr w:rsidR="00F84F02" w:rsidRPr="00936136" w:rsidSect="00936136">
          <w:type w:val="continuous"/>
          <w:pgSz w:w="12240" w:h="15840"/>
          <w:pgMar w:top="1440" w:right="1440" w:bottom="1440" w:left="1440" w:header="720" w:footer="720" w:gutter="0"/>
          <w:pgNumType w:start="1"/>
          <w:cols w:num="2" w:space="720"/>
          <w:docGrid w:linePitch="299"/>
        </w:sectPr>
      </w:pPr>
    </w:p>
    <w:p w14:paraId="60BCA19C" w14:textId="1C0DF081" w:rsidR="00FA619A" w:rsidRPr="00936136" w:rsidRDefault="00FA619A" w:rsidP="00501A8C">
      <w:pPr>
        <w:pStyle w:val="ListParagraph"/>
        <w:numPr>
          <w:ilvl w:val="0"/>
          <w:numId w:val="9"/>
        </w:numPr>
        <w:rPr>
          <w:lang w:val="en-US" w:eastAsia="es-ES_tradnl"/>
        </w:rPr>
        <w:sectPr w:rsidR="00FA619A" w:rsidRPr="00936136" w:rsidSect="00936136">
          <w:type w:val="continuous"/>
          <w:pgSz w:w="12240" w:h="15840"/>
          <w:pgMar w:top="1440" w:right="1440" w:bottom="1440" w:left="1440" w:header="720" w:footer="720" w:gutter="0"/>
          <w:pgNumType w:start="1"/>
          <w:cols w:space="720"/>
          <w:docGrid w:linePitch="299"/>
        </w:sectPr>
      </w:pPr>
      <w:r w:rsidRPr="00936136">
        <w:rPr>
          <w:rFonts w:eastAsia="Times New Roman"/>
          <w:color w:val="000000"/>
          <w:lang w:val="en-US" w:eastAsia="es-ES_tradnl"/>
        </w:rPr>
        <w:t xml:space="preserve"> What is your race?</w:t>
      </w:r>
    </w:p>
    <w:p w14:paraId="7F283616" w14:textId="77777777" w:rsidR="00FA619A" w:rsidRPr="00936136" w:rsidRDefault="00FA619A" w:rsidP="00501A8C">
      <w:pPr>
        <w:pStyle w:val="ListParagraph"/>
        <w:numPr>
          <w:ilvl w:val="0"/>
          <w:numId w:val="9"/>
        </w:numPr>
        <w:spacing w:line="240" w:lineRule="auto"/>
        <w:rPr>
          <w:rFonts w:eastAsia="Times New Roman"/>
          <w:color w:val="000000"/>
          <w:lang w:val="en-US" w:eastAsia="es-ES_tradnl"/>
        </w:rPr>
        <w:sectPr w:rsidR="00FA619A" w:rsidRPr="00936136" w:rsidSect="00936136">
          <w:type w:val="continuous"/>
          <w:pgSz w:w="12240" w:h="15840"/>
          <w:pgMar w:top="1440" w:right="1440" w:bottom="1440" w:left="1440" w:header="720" w:footer="720" w:gutter="0"/>
          <w:pgNumType w:start="1"/>
          <w:cols w:num="2" w:space="720"/>
          <w:docGrid w:linePitch="299"/>
        </w:sectPr>
      </w:pPr>
    </w:p>
    <w:p w14:paraId="533FCA96" w14:textId="5B6844D0" w:rsidR="00FA619A" w:rsidRPr="00936136" w:rsidRDefault="00FA619A" w:rsidP="00501A8C">
      <w:pPr>
        <w:pStyle w:val="ListParagraph"/>
        <w:numPr>
          <w:ilvl w:val="0"/>
          <w:numId w:val="9"/>
        </w:numPr>
        <w:rPr>
          <w:b/>
        </w:rPr>
        <w:sectPr w:rsidR="00FA619A" w:rsidRPr="00936136" w:rsidSect="00936136">
          <w:type w:val="continuous"/>
          <w:pgSz w:w="12240" w:h="15840"/>
          <w:pgMar w:top="1440" w:right="1440" w:bottom="1440" w:left="1440" w:header="720" w:footer="720" w:gutter="0"/>
          <w:pgNumType w:start="1"/>
          <w:cols w:num="2" w:space="720"/>
          <w:docGrid w:linePitch="299"/>
        </w:sectPr>
      </w:pPr>
      <w:r w:rsidRPr="00936136">
        <w:rPr>
          <w:rFonts w:eastAsia="Times New Roman"/>
          <w:color w:val="000000"/>
          <w:lang w:val="en-US" w:eastAsia="es-ES_tradnl"/>
        </w:rPr>
        <w:t xml:space="preserve">Do you identify as Hispanic/Latinx?  </w:t>
      </w:r>
    </w:p>
    <w:p w14:paraId="74F2C976" w14:textId="632AC897" w:rsidR="005C3341" w:rsidRPr="00936136" w:rsidRDefault="005C3341" w:rsidP="00F84F02">
      <w:pPr>
        <w:rPr>
          <w:bCs/>
        </w:rPr>
      </w:pPr>
    </w:p>
    <w:p w14:paraId="54DCEF76" w14:textId="77777777" w:rsidR="00C459C1" w:rsidRPr="00936136" w:rsidRDefault="00C459C1">
      <w:pPr>
        <w:rPr>
          <w:b/>
        </w:rPr>
      </w:pPr>
    </w:p>
    <w:p w14:paraId="00000018" w14:textId="4A24D8CC" w:rsidR="00E902D1" w:rsidRPr="00936136" w:rsidRDefault="00D655D0">
      <w:pPr>
        <w:rPr>
          <w:b/>
        </w:rPr>
      </w:pPr>
      <w:r w:rsidRPr="00936136">
        <w:rPr>
          <w:b/>
        </w:rPr>
        <w:t xml:space="preserve">PART </w:t>
      </w:r>
      <w:r w:rsidR="005C3341" w:rsidRPr="00936136">
        <w:rPr>
          <w:b/>
        </w:rPr>
        <w:t>3</w:t>
      </w:r>
      <w:r w:rsidRPr="00936136">
        <w:rPr>
          <w:b/>
        </w:rPr>
        <w:t>.</w:t>
      </w:r>
      <w:r w:rsidRPr="00936136">
        <w:rPr>
          <w:b/>
        </w:rPr>
        <w:tab/>
        <w:t>General Information</w:t>
      </w:r>
    </w:p>
    <w:p w14:paraId="00000019" w14:textId="77777777" w:rsidR="00E902D1" w:rsidRPr="00936136" w:rsidRDefault="00E902D1">
      <w:pPr>
        <w:rPr>
          <w:b/>
        </w:rPr>
      </w:pPr>
    </w:p>
    <w:p w14:paraId="0000001A" w14:textId="77777777" w:rsidR="00E902D1" w:rsidRPr="00936136" w:rsidRDefault="00D655D0">
      <w:pPr>
        <w:numPr>
          <w:ilvl w:val="0"/>
          <w:numId w:val="4"/>
        </w:numPr>
      </w:pPr>
      <w:r w:rsidRPr="00936136">
        <w:t xml:space="preserve">On March 12, the World Health Organization declared COVID-19 a pandemic. We know that everyone’s lives are different now. Can you tell me about how the COVID-19 pandemic has impacted your life in general?  </w:t>
      </w:r>
    </w:p>
    <w:p w14:paraId="0000001B" w14:textId="77777777" w:rsidR="00E902D1" w:rsidRPr="00936136" w:rsidRDefault="00D655D0">
      <w:pPr>
        <w:ind w:left="720"/>
      </w:pPr>
      <w:r w:rsidRPr="00936136">
        <w:t xml:space="preserve"> </w:t>
      </w:r>
    </w:p>
    <w:p w14:paraId="0000001C" w14:textId="555EBE53" w:rsidR="00E902D1" w:rsidRPr="00936136" w:rsidRDefault="00D655D0">
      <w:pPr>
        <w:ind w:left="720"/>
        <w:rPr>
          <w:i/>
        </w:rPr>
      </w:pPr>
      <w:r w:rsidRPr="00936136">
        <w:rPr>
          <w:b/>
          <w:i/>
        </w:rPr>
        <w:t>Probes:</w:t>
      </w:r>
      <w:r w:rsidRPr="00936136">
        <w:rPr>
          <w:i/>
        </w:rPr>
        <w:t xml:space="preserve"> employment impact</w:t>
      </w:r>
      <w:r w:rsidR="00A34698" w:rsidRPr="00936136">
        <w:rPr>
          <w:i/>
        </w:rPr>
        <w:t xml:space="preserve"> – </w:t>
      </w:r>
      <w:r w:rsidR="003037F3" w:rsidRPr="00936136">
        <w:rPr>
          <w:i/>
        </w:rPr>
        <w:t>current</w:t>
      </w:r>
      <w:r w:rsidRPr="00936136">
        <w:rPr>
          <w:i/>
        </w:rPr>
        <w:t xml:space="preserve"> emplo</w:t>
      </w:r>
      <w:r w:rsidR="003037F3" w:rsidRPr="00936136">
        <w:rPr>
          <w:i/>
        </w:rPr>
        <w:t>yment status</w:t>
      </w:r>
      <w:r w:rsidRPr="00936136">
        <w:rPr>
          <w:i/>
        </w:rPr>
        <w:t>;</w:t>
      </w:r>
      <w:r w:rsidR="003037F3" w:rsidRPr="00936136">
        <w:rPr>
          <w:i/>
        </w:rPr>
        <w:t xml:space="preserve"> financial strains;</w:t>
      </w:r>
      <w:r w:rsidRPr="00936136">
        <w:rPr>
          <w:i/>
        </w:rPr>
        <w:t xml:space="preserve"> childcare</w:t>
      </w:r>
      <w:r w:rsidR="00515195" w:rsidRPr="00936136">
        <w:rPr>
          <w:i/>
        </w:rPr>
        <w:t>/home-schooling</w:t>
      </w:r>
      <w:r w:rsidRPr="00936136">
        <w:rPr>
          <w:i/>
        </w:rPr>
        <w:t xml:space="preserve"> responsibilities; mental health; physical health; relationship strains</w:t>
      </w:r>
      <w:r w:rsidR="00515195" w:rsidRPr="00936136">
        <w:rPr>
          <w:i/>
        </w:rPr>
        <w:t>; food access</w:t>
      </w:r>
    </w:p>
    <w:p w14:paraId="0000001D" w14:textId="77777777" w:rsidR="00E902D1" w:rsidRPr="00936136" w:rsidRDefault="00E902D1">
      <w:pPr>
        <w:ind w:left="720"/>
        <w:rPr>
          <w:i/>
        </w:rPr>
      </w:pPr>
    </w:p>
    <w:p w14:paraId="744833A0" w14:textId="687B3ADB" w:rsidR="000B50F6" w:rsidRPr="00936136" w:rsidRDefault="00D655D0">
      <w:pPr>
        <w:numPr>
          <w:ilvl w:val="0"/>
          <w:numId w:val="4"/>
        </w:numPr>
      </w:pPr>
      <w:r w:rsidRPr="00936136">
        <w:t>Due to statewide stay-at-home order</w:t>
      </w:r>
      <w:r w:rsidR="00626CB3" w:rsidRPr="00936136">
        <w:t>s</w:t>
      </w:r>
      <w:r w:rsidRPr="00936136">
        <w:t xml:space="preserve"> and social distancing guidelines, have you experienced any significant changes to your living situation? </w:t>
      </w:r>
      <w:r w:rsidR="000B50F6" w:rsidRPr="00936136">
        <w:t>What is your current living situation?</w:t>
      </w:r>
    </w:p>
    <w:p w14:paraId="0BA97FA8" w14:textId="0092F979" w:rsidR="000B50F6" w:rsidRPr="00936136" w:rsidRDefault="000B50F6" w:rsidP="000B50F6"/>
    <w:p w14:paraId="2179353B" w14:textId="2441FEE4" w:rsidR="000B50F6" w:rsidRPr="00936136" w:rsidRDefault="000B50F6" w:rsidP="000B50F6">
      <w:pPr>
        <w:rPr>
          <w:i/>
        </w:rPr>
      </w:pPr>
      <w:r w:rsidRPr="00936136">
        <w:tab/>
      </w:r>
      <w:r w:rsidRPr="00936136">
        <w:rPr>
          <w:b/>
          <w:i/>
        </w:rPr>
        <w:t>Probes:</w:t>
      </w:r>
      <w:r w:rsidRPr="00936136">
        <w:rPr>
          <w:i/>
        </w:rPr>
        <w:t xml:space="preserve"> number of people in home; experience living at home during this time </w:t>
      </w:r>
    </w:p>
    <w:p w14:paraId="180A5295" w14:textId="77777777" w:rsidR="000B50F6" w:rsidRPr="00936136" w:rsidRDefault="000B50F6" w:rsidP="000B50F6">
      <w:pPr>
        <w:ind w:left="720"/>
      </w:pPr>
    </w:p>
    <w:p w14:paraId="0000001E" w14:textId="03899794" w:rsidR="00E902D1" w:rsidRPr="00936136" w:rsidRDefault="000B50F6">
      <w:pPr>
        <w:numPr>
          <w:ilvl w:val="0"/>
          <w:numId w:val="4"/>
        </w:numPr>
      </w:pPr>
      <w:r w:rsidRPr="00936136">
        <w:t>H</w:t>
      </w:r>
      <w:r w:rsidR="00D655D0" w:rsidRPr="00936136">
        <w:t xml:space="preserve">ow </w:t>
      </w:r>
      <w:r w:rsidRPr="00936136">
        <w:t xml:space="preserve">would you say </w:t>
      </w:r>
      <w:r w:rsidR="00D655D0" w:rsidRPr="00936136">
        <w:t xml:space="preserve">these orders </w:t>
      </w:r>
      <w:r w:rsidRPr="00936136">
        <w:t>have i</w:t>
      </w:r>
      <w:r w:rsidR="00D655D0" w:rsidRPr="00936136">
        <w:t>mpacted your social life</w:t>
      </w:r>
      <w:r w:rsidR="00C459C1" w:rsidRPr="00936136">
        <w:t>?</w:t>
      </w:r>
      <w:r w:rsidR="00D655D0" w:rsidRPr="00936136">
        <w:t xml:space="preserve"> </w:t>
      </w:r>
    </w:p>
    <w:p w14:paraId="5DC8D557" w14:textId="15E55B75" w:rsidR="00C459C1" w:rsidRPr="00936136" w:rsidRDefault="00607B22" w:rsidP="00C459C1">
      <w:pPr>
        <w:numPr>
          <w:ilvl w:val="1"/>
          <w:numId w:val="4"/>
        </w:numPr>
      </w:pPr>
      <w:r w:rsidRPr="00936136">
        <w:t>How has mental health been affected?</w:t>
      </w:r>
    </w:p>
    <w:p w14:paraId="1AF249A2" w14:textId="7D9DC412" w:rsidR="00607B22" w:rsidRPr="00936136" w:rsidRDefault="00607B22" w:rsidP="00501A8C">
      <w:pPr>
        <w:numPr>
          <w:ilvl w:val="1"/>
          <w:numId w:val="4"/>
        </w:numPr>
      </w:pPr>
      <w:r w:rsidRPr="00936136">
        <w:t>If you drink alcohol or use drugs, how has that changed during the pandemic?</w:t>
      </w:r>
    </w:p>
    <w:p w14:paraId="0000001F" w14:textId="1E6B3227" w:rsidR="00E902D1" w:rsidRPr="00936136" w:rsidRDefault="00E902D1">
      <w:pPr>
        <w:ind w:firstLine="720"/>
      </w:pPr>
    </w:p>
    <w:p w14:paraId="743EFA88" w14:textId="734DCA26" w:rsidR="00CD0408" w:rsidRPr="00936136" w:rsidRDefault="00D655D0">
      <w:pPr>
        <w:ind w:left="720"/>
        <w:rPr>
          <w:i/>
        </w:rPr>
      </w:pPr>
      <w:r w:rsidRPr="00936136">
        <w:rPr>
          <w:b/>
          <w:i/>
        </w:rPr>
        <w:t>Probes:</w:t>
      </w:r>
      <w:r w:rsidRPr="00936136">
        <w:rPr>
          <w:i/>
        </w:rPr>
        <w:t xml:space="preserve"> </w:t>
      </w:r>
      <w:r w:rsidR="000B50F6" w:rsidRPr="00936136">
        <w:rPr>
          <w:i/>
        </w:rPr>
        <w:t>unable to see family/friends; psychological issues – anxiety, depression; increased feelings of social isolation and/or loneliness</w:t>
      </w:r>
      <w:r w:rsidR="00515195" w:rsidRPr="00936136">
        <w:rPr>
          <w:i/>
        </w:rPr>
        <w:t>; anxiety about health</w:t>
      </w:r>
      <w:r w:rsidR="000B50F6" w:rsidRPr="00936136">
        <w:rPr>
          <w:i/>
        </w:rPr>
        <w:t xml:space="preserve"> </w:t>
      </w:r>
    </w:p>
    <w:p w14:paraId="00000021" w14:textId="77777777" w:rsidR="00E902D1" w:rsidRPr="00936136" w:rsidRDefault="00E902D1"/>
    <w:p w14:paraId="00000022" w14:textId="282C22CB" w:rsidR="00E902D1" w:rsidRPr="00936136" w:rsidRDefault="00D655D0">
      <w:pPr>
        <w:numPr>
          <w:ilvl w:val="0"/>
          <w:numId w:val="4"/>
        </w:numPr>
        <w:rPr>
          <w:color w:val="000000" w:themeColor="text1"/>
        </w:rPr>
      </w:pPr>
      <w:r w:rsidRPr="00936136">
        <w:rPr>
          <w:color w:val="000000" w:themeColor="text1"/>
        </w:rPr>
        <w:lastRenderedPageBreak/>
        <w:t>What steps are you taking to stay safe</w:t>
      </w:r>
      <w:r w:rsidR="000B50F6" w:rsidRPr="00936136">
        <w:rPr>
          <w:color w:val="000000" w:themeColor="text1"/>
        </w:rPr>
        <w:t xml:space="preserve"> during this time</w:t>
      </w:r>
      <w:r w:rsidRPr="00936136">
        <w:rPr>
          <w:color w:val="000000" w:themeColor="text1"/>
        </w:rPr>
        <w:t xml:space="preserve"> (that were not already mentioned before)?</w:t>
      </w:r>
    </w:p>
    <w:p w14:paraId="00000023" w14:textId="7D82D8F4" w:rsidR="00E902D1" w:rsidRPr="00936136" w:rsidRDefault="00E902D1">
      <w:pPr>
        <w:rPr>
          <w:color w:val="FF0000"/>
        </w:rPr>
      </w:pPr>
    </w:p>
    <w:p w14:paraId="1FCA0027" w14:textId="3FBBD4E5" w:rsidR="000B50F6" w:rsidRPr="00936136" w:rsidRDefault="000B50F6">
      <w:pPr>
        <w:rPr>
          <w:i/>
          <w:color w:val="000000" w:themeColor="text1"/>
        </w:rPr>
      </w:pPr>
      <w:r w:rsidRPr="00936136">
        <w:rPr>
          <w:i/>
          <w:color w:val="000000" w:themeColor="text1"/>
        </w:rPr>
        <w:tab/>
      </w:r>
      <w:r w:rsidRPr="00936136">
        <w:rPr>
          <w:b/>
          <w:i/>
          <w:color w:val="000000" w:themeColor="text1"/>
        </w:rPr>
        <w:t>Probes:</w:t>
      </w:r>
      <w:r w:rsidRPr="00936136">
        <w:rPr>
          <w:i/>
          <w:color w:val="000000" w:themeColor="text1"/>
        </w:rPr>
        <w:t xml:space="preserve"> </w:t>
      </w:r>
      <w:r w:rsidR="00DE2812" w:rsidRPr="00936136">
        <w:rPr>
          <w:i/>
          <w:color w:val="000000" w:themeColor="text1"/>
        </w:rPr>
        <w:t xml:space="preserve">wearing </w:t>
      </w:r>
      <w:r w:rsidR="00404805" w:rsidRPr="00936136">
        <w:rPr>
          <w:i/>
          <w:color w:val="000000" w:themeColor="text1"/>
        </w:rPr>
        <w:t xml:space="preserve">a </w:t>
      </w:r>
      <w:r w:rsidR="00DE2812" w:rsidRPr="00936136">
        <w:rPr>
          <w:i/>
          <w:color w:val="000000" w:themeColor="text1"/>
        </w:rPr>
        <w:t>mask</w:t>
      </w:r>
      <w:r w:rsidR="00404805" w:rsidRPr="00936136">
        <w:rPr>
          <w:i/>
          <w:color w:val="000000" w:themeColor="text1"/>
        </w:rPr>
        <w:t xml:space="preserve">; </w:t>
      </w:r>
      <w:r w:rsidR="00DE2812" w:rsidRPr="00936136">
        <w:rPr>
          <w:i/>
          <w:color w:val="000000" w:themeColor="text1"/>
        </w:rPr>
        <w:t>family members bring</w:t>
      </w:r>
      <w:r w:rsidR="00516844" w:rsidRPr="00936136">
        <w:rPr>
          <w:i/>
          <w:color w:val="000000" w:themeColor="text1"/>
        </w:rPr>
        <w:t>ing</w:t>
      </w:r>
      <w:r w:rsidR="00DE2812" w:rsidRPr="00936136">
        <w:rPr>
          <w:i/>
          <w:color w:val="000000" w:themeColor="text1"/>
        </w:rPr>
        <w:t xml:space="preserve"> groceries</w:t>
      </w:r>
      <w:r w:rsidR="00404805" w:rsidRPr="00936136">
        <w:rPr>
          <w:i/>
          <w:color w:val="000000" w:themeColor="text1"/>
        </w:rPr>
        <w:t xml:space="preserve">; </w:t>
      </w:r>
      <w:r w:rsidR="007C3D61" w:rsidRPr="00936136">
        <w:rPr>
          <w:i/>
          <w:color w:val="000000" w:themeColor="text1"/>
        </w:rPr>
        <w:t xml:space="preserve">using a </w:t>
      </w:r>
      <w:r w:rsidR="00DE2812" w:rsidRPr="00936136">
        <w:rPr>
          <w:i/>
          <w:color w:val="000000" w:themeColor="text1"/>
        </w:rPr>
        <w:t>meal service</w:t>
      </w:r>
    </w:p>
    <w:p w14:paraId="2690D36A" w14:textId="77777777" w:rsidR="000B50F6" w:rsidRPr="00936136" w:rsidRDefault="000B50F6">
      <w:pPr>
        <w:rPr>
          <w:i/>
          <w:color w:val="000000" w:themeColor="text1"/>
        </w:rPr>
      </w:pPr>
    </w:p>
    <w:p w14:paraId="00000024" w14:textId="4B5872BC" w:rsidR="00E902D1" w:rsidRPr="00936136" w:rsidRDefault="00D655D0">
      <w:pPr>
        <w:numPr>
          <w:ilvl w:val="0"/>
          <w:numId w:val="4"/>
        </w:numPr>
        <w:rPr>
          <w:color w:val="000000" w:themeColor="text1"/>
        </w:rPr>
      </w:pPr>
      <w:r w:rsidRPr="00936136">
        <w:rPr>
          <w:color w:val="000000" w:themeColor="text1"/>
        </w:rPr>
        <w:t xml:space="preserve">Can you please describe what your HIV care routine </w:t>
      </w:r>
      <w:r w:rsidR="00125D59" w:rsidRPr="00936136">
        <w:rPr>
          <w:color w:val="000000" w:themeColor="text1"/>
        </w:rPr>
        <w:t>was</w:t>
      </w:r>
      <w:r w:rsidR="00CD0408" w:rsidRPr="00936136">
        <w:rPr>
          <w:color w:val="000000" w:themeColor="text1"/>
        </w:rPr>
        <w:t xml:space="preserve"> like</w:t>
      </w:r>
      <w:r w:rsidR="00125D59" w:rsidRPr="00936136">
        <w:rPr>
          <w:color w:val="000000" w:themeColor="text1"/>
        </w:rPr>
        <w:t xml:space="preserve"> before the pandemic</w:t>
      </w:r>
      <w:r w:rsidR="00CD0408" w:rsidRPr="00936136">
        <w:rPr>
          <w:color w:val="000000" w:themeColor="text1"/>
        </w:rPr>
        <w:t xml:space="preserve">? </w:t>
      </w:r>
    </w:p>
    <w:p w14:paraId="00000025" w14:textId="77777777" w:rsidR="00E902D1" w:rsidRPr="00936136" w:rsidRDefault="00E902D1">
      <w:pPr>
        <w:rPr>
          <w:color w:val="000000" w:themeColor="text1"/>
        </w:rPr>
      </w:pPr>
    </w:p>
    <w:p w14:paraId="00000026" w14:textId="5088B366" w:rsidR="00E902D1" w:rsidRPr="00936136" w:rsidRDefault="00D655D0">
      <w:pPr>
        <w:ind w:left="720"/>
        <w:rPr>
          <w:i/>
          <w:color w:val="000000" w:themeColor="text1"/>
        </w:rPr>
      </w:pPr>
      <w:r w:rsidRPr="00936136">
        <w:rPr>
          <w:b/>
          <w:i/>
          <w:color w:val="000000" w:themeColor="text1"/>
        </w:rPr>
        <w:t>Probes:</w:t>
      </w:r>
      <w:r w:rsidRPr="00936136">
        <w:rPr>
          <w:i/>
          <w:color w:val="000000" w:themeColor="text1"/>
        </w:rPr>
        <w:t xml:space="preserve"> relationship with provider; how often </w:t>
      </w:r>
      <w:r w:rsidR="00035030" w:rsidRPr="00936136">
        <w:rPr>
          <w:i/>
          <w:color w:val="000000" w:themeColor="text1"/>
        </w:rPr>
        <w:t xml:space="preserve">do </w:t>
      </w:r>
      <w:r w:rsidR="00440ECC" w:rsidRPr="00936136">
        <w:rPr>
          <w:i/>
          <w:color w:val="000000" w:themeColor="text1"/>
        </w:rPr>
        <w:t>you</w:t>
      </w:r>
      <w:r w:rsidRPr="00936136">
        <w:rPr>
          <w:i/>
          <w:color w:val="000000" w:themeColor="text1"/>
        </w:rPr>
        <w:t xml:space="preserve"> see </w:t>
      </w:r>
      <w:r w:rsidR="00440ECC" w:rsidRPr="00936136">
        <w:rPr>
          <w:i/>
          <w:color w:val="000000" w:themeColor="text1"/>
        </w:rPr>
        <w:t xml:space="preserve">your </w:t>
      </w:r>
      <w:r w:rsidRPr="00936136">
        <w:rPr>
          <w:i/>
          <w:color w:val="000000" w:themeColor="text1"/>
        </w:rPr>
        <w:t xml:space="preserve">provider; how easy/difficult </w:t>
      </w:r>
      <w:r w:rsidR="00035030" w:rsidRPr="00936136">
        <w:rPr>
          <w:i/>
          <w:color w:val="000000" w:themeColor="text1"/>
        </w:rPr>
        <w:t>are these visits</w:t>
      </w:r>
      <w:r w:rsidR="00515195" w:rsidRPr="00936136">
        <w:rPr>
          <w:i/>
          <w:color w:val="000000" w:themeColor="text1"/>
        </w:rPr>
        <w:t>; medication access</w:t>
      </w:r>
    </w:p>
    <w:p w14:paraId="00000027" w14:textId="77777777" w:rsidR="00E902D1" w:rsidRPr="00936136" w:rsidRDefault="00E902D1">
      <w:pPr>
        <w:ind w:left="720"/>
        <w:rPr>
          <w:i/>
          <w:color w:val="FF0000"/>
        </w:rPr>
      </w:pPr>
    </w:p>
    <w:p w14:paraId="292D3554" w14:textId="77777777" w:rsidR="00607B22" w:rsidRPr="00936136" w:rsidRDefault="00D655D0">
      <w:pPr>
        <w:numPr>
          <w:ilvl w:val="0"/>
          <w:numId w:val="4"/>
        </w:numPr>
      </w:pPr>
      <w:r w:rsidRPr="00936136">
        <w:t xml:space="preserve">How has the COVID-19 pandemic impacted </w:t>
      </w:r>
      <w:r w:rsidR="00440ECC" w:rsidRPr="00936136">
        <w:t xml:space="preserve">both </w:t>
      </w:r>
      <w:r w:rsidRPr="00936136">
        <w:t>your ability to remain in HIV care</w:t>
      </w:r>
      <w:r w:rsidR="00607B22" w:rsidRPr="00936136">
        <w:t>?</w:t>
      </w:r>
    </w:p>
    <w:p w14:paraId="00000028" w14:textId="27573775" w:rsidR="00E902D1" w:rsidRPr="00936136" w:rsidRDefault="00607B22" w:rsidP="00607B22">
      <w:pPr>
        <w:numPr>
          <w:ilvl w:val="1"/>
          <w:numId w:val="4"/>
        </w:numPr>
      </w:pPr>
      <w:r w:rsidRPr="00936136">
        <w:t>What about</w:t>
      </w:r>
      <w:r w:rsidR="00CD0408" w:rsidRPr="00936136">
        <w:t xml:space="preserve"> the </w:t>
      </w:r>
      <w:r w:rsidR="00440ECC" w:rsidRPr="00936136">
        <w:t xml:space="preserve">overall </w:t>
      </w:r>
      <w:r w:rsidR="00CD0408" w:rsidRPr="00936136">
        <w:t xml:space="preserve">quality of your medical care? </w:t>
      </w:r>
    </w:p>
    <w:p w14:paraId="1788FD7E" w14:textId="363BEABD" w:rsidR="00607B22" w:rsidRPr="00936136" w:rsidRDefault="00607B22" w:rsidP="00501A8C">
      <w:pPr>
        <w:numPr>
          <w:ilvl w:val="1"/>
          <w:numId w:val="4"/>
        </w:numPr>
      </w:pPr>
      <w:r w:rsidRPr="00936136">
        <w:t>Have you encountered difficulties staying on your medication? If yes, why?</w:t>
      </w:r>
    </w:p>
    <w:p w14:paraId="00000029" w14:textId="77777777" w:rsidR="00E902D1" w:rsidRPr="00936136" w:rsidRDefault="00D655D0">
      <w:r w:rsidRPr="00936136">
        <w:t xml:space="preserve"> </w:t>
      </w:r>
    </w:p>
    <w:p w14:paraId="0000002A" w14:textId="7127AEDF" w:rsidR="00E902D1" w:rsidRPr="00936136" w:rsidRDefault="00D655D0">
      <w:pPr>
        <w:ind w:left="720"/>
        <w:rPr>
          <w:b/>
          <w:i/>
        </w:rPr>
      </w:pPr>
      <w:r w:rsidRPr="00936136">
        <w:rPr>
          <w:b/>
          <w:i/>
        </w:rPr>
        <w:t>Probes:</w:t>
      </w:r>
      <w:r w:rsidRPr="00936136">
        <w:rPr>
          <w:i/>
        </w:rPr>
        <w:t xml:space="preserve"> </w:t>
      </w:r>
      <w:r w:rsidRPr="00936136">
        <w:rPr>
          <w:i/>
          <w:color w:val="000000" w:themeColor="text1"/>
        </w:rPr>
        <w:t xml:space="preserve">change in medical care - </w:t>
      </w:r>
      <w:r w:rsidR="00440ECC" w:rsidRPr="00936136">
        <w:rPr>
          <w:i/>
          <w:color w:val="000000" w:themeColor="text1"/>
        </w:rPr>
        <w:t>worse</w:t>
      </w:r>
      <w:r w:rsidRPr="00936136">
        <w:rPr>
          <w:i/>
          <w:color w:val="000000" w:themeColor="text1"/>
        </w:rPr>
        <w:t xml:space="preserve">, better, </w:t>
      </w:r>
      <w:r w:rsidR="00891311" w:rsidRPr="00936136">
        <w:rPr>
          <w:i/>
          <w:color w:val="000000" w:themeColor="text1"/>
        </w:rPr>
        <w:t xml:space="preserve">or </w:t>
      </w:r>
      <w:r w:rsidRPr="00936136">
        <w:rPr>
          <w:i/>
          <w:color w:val="000000" w:themeColor="text1"/>
        </w:rPr>
        <w:t>just different and why;</w:t>
      </w:r>
      <w:r w:rsidRPr="00936136">
        <w:rPr>
          <w:i/>
          <w:color w:val="FF0000"/>
        </w:rPr>
        <w:t xml:space="preserve"> </w:t>
      </w:r>
      <w:r w:rsidRPr="00936136">
        <w:rPr>
          <w:i/>
        </w:rPr>
        <w:t xml:space="preserve">difficulty accessing medication; </w:t>
      </w:r>
      <w:r w:rsidR="00CD0408" w:rsidRPr="00936136">
        <w:rPr>
          <w:i/>
        </w:rPr>
        <w:t xml:space="preserve">adherence to ART; change in health coverage/insurance; </w:t>
      </w:r>
      <w:r w:rsidRPr="00936136">
        <w:rPr>
          <w:i/>
        </w:rPr>
        <w:t xml:space="preserve">fear </w:t>
      </w:r>
      <w:r w:rsidR="00440ECC" w:rsidRPr="00936136">
        <w:rPr>
          <w:i/>
        </w:rPr>
        <w:t>of</w:t>
      </w:r>
      <w:r w:rsidRPr="00936136">
        <w:rPr>
          <w:i/>
        </w:rPr>
        <w:t xml:space="preserve"> attending medical appointments; mental health </w:t>
      </w:r>
      <w:r w:rsidR="00AB344C" w:rsidRPr="00936136">
        <w:rPr>
          <w:i/>
        </w:rPr>
        <w:t>–</w:t>
      </w:r>
      <w:r w:rsidRPr="00936136">
        <w:rPr>
          <w:i/>
        </w:rPr>
        <w:t xml:space="preserve"> anxiety, depression; financial strain;</w:t>
      </w:r>
      <w:r w:rsidRPr="00936136">
        <w:rPr>
          <w:i/>
          <w:color w:val="000000" w:themeColor="text1"/>
        </w:rPr>
        <w:t xml:space="preserve"> telemedicine</w:t>
      </w:r>
    </w:p>
    <w:p w14:paraId="0000002B" w14:textId="77777777" w:rsidR="00E902D1" w:rsidRPr="00936136" w:rsidRDefault="00D655D0">
      <w:pPr>
        <w:rPr>
          <w:i/>
        </w:rPr>
      </w:pPr>
      <w:r w:rsidRPr="00936136">
        <w:rPr>
          <w:i/>
        </w:rPr>
        <w:t xml:space="preserve"> </w:t>
      </w:r>
    </w:p>
    <w:p w14:paraId="0000002C" w14:textId="4F01009A" w:rsidR="00E902D1" w:rsidRPr="00936136" w:rsidRDefault="00D655D0">
      <w:pPr>
        <w:numPr>
          <w:ilvl w:val="0"/>
          <w:numId w:val="4"/>
        </w:numPr>
        <w:rPr>
          <w:color w:val="000000" w:themeColor="text1"/>
        </w:rPr>
      </w:pPr>
      <w:r w:rsidRPr="00936136">
        <w:rPr>
          <w:color w:val="000000" w:themeColor="text1"/>
        </w:rPr>
        <w:t>Is there anything you can think of that would make your HIV-care experience better</w:t>
      </w:r>
      <w:r w:rsidR="00EA5D09" w:rsidRPr="00936136">
        <w:rPr>
          <w:color w:val="000000" w:themeColor="text1"/>
        </w:rPr>
        <w:t>/</w:t>
      </w:r>
      <w:r w:rsidRPr="00936136">
        <w:rPr>
          <w:color w:val="000000" w:themeColor="text1"/>
        </w:rPr>
        <w:t>easier during th</w:t>
      </w:r>
      <w:r w:rsidR="00916A12" w:rsidRPr="00936136">
        <w:rPr>
          <w:color w:val="000000" w:themeColor="text1"/>
        </w:rPr>
        <w:t>e</w:t>
      </w:r>
      <w:r w:rsidR="00B7126D" w:rsidRPr="00936136">
        <w:rPr>
          <w:color w:val="000000" w:themeColor="text1"/>
        </w:rPr>
        <w:t xml:space="preserve"> </w:t>
      </w:r>
      <w:r w:rsidRPr="00936136">
        <w:rPr>
          <w:color w:val="000000" w:themeColor="text1"/>
        </w:rPr>
        <w:t>pandemic?</w:t>
      </w:r>
    </w:p>
    <w:p w14:paraId="0000002D" w14:textId="77777777" w:rsidR="00E902D1" w:rsidRPr="00936136" w:rsidRDefault="00E902D1">
      <w:pPr>
        <w:rPr>
          <w:color w:val="FF0000"/>
        </w:rPr>
      </w:pPr>
    </w:p>
    <w:p w14:paraId="0000002E" w14:textId="57F75074" w:rsidR="00E902D1" w:rsidRPr="00936136" w:rsidRDefault="00D655D0">
      <w:pPr>
        <w:numPr>
          <w:ilvl w:val="0"/>
          <w:numId w:val="4"/>
        </w:numPr>
      </w:pPr>
      <w:r w:rsidRPr="00936136">
        <w:t xml:space="preserve">How has the COVID-19 pandemic impacted your </w:t>
      </w:r>
      <w:r w:rsidR="00515195" w:rsidRPr="00936136">
        <w:t>sex life</w:t>
      </w:r>
      <w:r w:rsidRPr="00936136">
        <w:t xml:space="preserve"> and</w:t>
      </w:r>
      <w:r w:rsidR="00515195" w:rsidRPr="00936136">
        <w:t>/or</w:t>
      </w:r>
      <w:r w:rsidRPr="00936136">
        <w:t xml:space="preserve"> romantic relationship(s)?</w:t>
      </w:r>
    </w:p>
    <w:p w14:paraId="0000002F" w14:textId="77777777" w:rsidR="00E902D1" w:rsidRPr="00936136" w:rsidRDefault="00D655D0">
      <w:r w:rsidRPr="00936136">
        <w:t xml:space="preserve"> </w:t>
      </w:r>
    </w:p>
    <w:p w14:paraId="00000030" w14:textId="62E71E5D" w:rsidR="00E902D1" w:rsidRPr="00936136" w:rsidRDefault="00D655D0">
      <w:pPr>
        <w:ind w:left="720"/>
        <w:rPr>
          <w:i/>
        </w:rPr>
      </w:pPr>
      <w:r w:rsidRPr="00936136">
        <w:rPr>
          <w:b/>
          <w:i/>
        </w:rPr>
        <w:t>Probes:</w:t>
      </w:r>
      <w:r w:rsidRPr="00936136">
        <w:rPr>
          <w:i/>
        </w:rPr>
        <w:t xml:space="preserve"> </w:t>
      </w:r>
      <w:r w:rsidR="00D908A1" w:rsidRPr="00936136">
        <w:rPr>
          <w:i/>
        </w:rPr>
        <w:t xml:space="preserve">relationship status; </w:t>
      </w:r>
      <w:r w:rsidRPr="00936136">
        <w:rPr>
          <w:i/>
        </w:rPr>
        <w:t>having sex less often or more often; being away from partners; not having access to birth control/condoms; unable to meet anonymous partners/increased meeting of anonymous partners</w:t>
      </w:r>
    </w:p>
    <w:p w14:paraId="00000031" w14:textId="77777777" w:rsidR="00E902D1" w:rsidRPr="00936136" w:rsidRDefault="00E902D1">
      <w:pPr>
        <w:ind w:left="720"/>
        <w:rPr>
          <w:i/>
        </w:rPr>
      </w:pPr>
    </w:p>
    <w:p w14:paraId="721EB073" w14:textId="1E641474" w:rsidR="007234AB" w:rsidRPr="00936136" w:rsidRDefault="00D655D0" w:rsidP="007234AB">
      <w:pPr>
        <w:numPr>
          <w:ilvl w:val="0"/>
          <w:numId w:val="4"/>
        </w:numPr>
      </w:pPr>
      <w:r w:rsidRPr="00936136">
        <w:t xml:space="preserve">At the beginning of the pandemic, how concerned were you about contracting COVID-19? </w:t>
      </w:r>
    </w:p>
    <w:p w14:paraId="1851A3C4" w14:textId="77777777" w:rsidR="007E40EF" w:rsidRPr="00936136" w:rsidRDefault="007E40EF" w:rsidP="007234AB">
      <w:pPr>
        <w:ind w:left="720"/>
      </w:pPr>
    </w:p>
    <w:p w14:paraId="1C799BE8" w14:textId="5EAC7000" w:rsidR="007234AB" w:rsidRPr="00936136" w:rsidRDefault="007234AB" w:rsidP="007234AB">
      <w:pPr>
        <w:ind w:left="720"/>
      </w:pPr>
      <w:r w:rsidRPr="00936136">
        <w:rPr>
          <w:b/>
          <w:i/>
        </w:rPr>
        <w:t>Probes:</w:t>
      </w:r>
      <w:r w:rsidRPr="00936136">
        <w:rPr>
          <w:i/>
        </w:rPr>
        <w:t xml:space="preserve"> </w:t>
      </w:r>
      <w:r w:rsidR="006D121E" w:rsidRPr="00936136">
        <w:rPr>
          <w:i/>
        </w:rPr>
        <w:t>not worried</w:t>
      </w:r>
      <w:r w:rsidR="00CB112B" w:rsidRPr="00936136">
        <w:rPr>
          <w:i/>
        </w:rPr>
        <w:t xml:space="preserve">, </w:t>
      </w:r>
      <w:r w:rsidR="006D121E" w:rsidRPr="00936136">
        <w:rPr>
          <w:i/>
        </w:rPr>
        <w:t>very concerned</w:t>
      </w:r>
      <w:r w:rsidR="00CB112B" w:rsidRPr="00936136">
        <w:rPr>
          <w:i/>
        </w:rPr>
        <w:t xml:space="preserve">, </w:t>
      </w:r>
      <w:r w:rsidR="006D0A41" w:rsidRPr="00936136">
        <w:rPr>
          <w:i/>
        </w:rPr>
        <w:t xml:space="preserve">or </w:t>
      </w:r>
      <w:r w:rsidRPr="00936136">
        <w:rPr>
          <w:i/>
        </w:rPr>
        <w:t xml:space="preserve">unsure about likelihood of contracting COVID-19; general fear vs. fear due to having HIV; any significant changes due to these fears </w:t>
      </w:r>
      <w:r w:rsidR="006113E5" w:rsidRPr="00936136">
        <w:t>–</w:t>
      </w:r>
      <w:r w:rsidRPr="00936136">
        <w:rPr>
          <w:i/>
        </w:rPr>
        <w:t xml:space="preserve"> adjusting living situation, not attending medical appointments, limiting contact with others, avoiding crowds, etc.</w:t>
      </w:r>
    </w:p>
    <w:p w14:paraId="080FB884" w14:textId="77777777" w:rsidR="007234AB" w:rsidRPr="00936136" w:rsidRDefault="007234AB" w:rsidP="007234AB">
      <w:pPr>
        <w:ind w:left="720"/>
      </w:pPr>
    </w:p>
    <w:p w14:paraId="0328B30D" w14:textId="18AE211C" w:rsidR="00322E51" w:rsidRPr="00936136" w:rsidRDefault="00322E51" w:rsidP="007234AB">
      <w:pPr>
        <w:pStyle w:val="ListParagraph"/>
        <w:numPr>
          <w:ilvl w:val="0"/>
          <w:numId w:val="4"/>
        </w:numPr>
      </w:pPr>
      <w:r w:rsidRPr="00936136">
        <w:t>As the pandemic worsened, did your level of concern change?</w:t>
      </w:r>
    </w:p>
    <w:p w14:paraId="6B38E006" w14:textId="490C951C" w:rsidR="00322E51" w:rsidRPr="00936136" w:rsidRDefault="00322E51" w:rsidP="00575866">
      <w:pPr>
        <w:ind w:left="360"/>
      </w:pPr>
    </w:p>
    <w:p w14:paraId="7D4B9D48" w14:textId="4C4FA9C6" w:rsidR="00575866" w:rsidRPr="00936136" w:rsidRDefault="007234AB" w:rsidP="007234AB">
      <w:pPr>
        <w:pStyle w:val="ListParagraph"/>
        <w:numPr>
          <w:ilvl w:val="0"/>
          <w:numId w:val="4"/>
        </w:numPr>
      </w:pPr>
      <w:r w:rsidRPr="00936136">
        <w:t xml:space="preserve">Are you currently dealing with </w:t>
      </w:r>
      <w:r w:rsidR="000068E2" w:rsidRPr="00936136">
        <w:t xml:space="preserve">any </w:t>
      </w:r>
      <w:r w:rsidR="00515195" w:rsidRPr="00936136">
        <w:t xml:space="preserve">other </w:t>
      </w:r>
      <w:r w:rsidRPr="00936136">
        <w:t xml:space="preserve">health issues </w:t>
      </w:r>
      <w:r w:rsidR="000068E2" w:rsidRPr="00936136">
        <w:t>in addition to</w:t>
      </w:r>
      <w:r w:rsidRPr="00936136">
        <w:t xml:space="preserve"> HIV?</w:t>
      </w:r>
    </w:p>
    <w:p w14:paraId="460578FD" w14:textId="77777777" w:rsidR="00575866" w:rsidRPr="00936136" w:rsidRDefault="00575866" w:rsidP="00575866">
      <w:pPr>
        <w:ind w:left="360"/>
        <w:rPr>
          <w:i/>
        </w:rPr>
      </w:pPr>
    </w:p>
    <w:p w14:paraId="00B53622" w14:textId="7CC0AF17" w:rsidR="00575866" w:rsidRPr="00936136" w:rsidRDefault="007E40EF" w:rsidP="00575866">
      <w:pPr>
        <w:ind w:left="360"/>
        <w:rPr>
          <w:i/>
        </w:rPr>
      </w:pPr>
      <w:r w:rsidRPr="00936136">
        <w:rPr>
          <w:b/>
          <w:i/>
        </w:rPr>
        <w:tab/>
      </w:r>
      <w:r w:rsidR="00575866" w:rsidRPr="00936136">
        <w:rPr>
          <w:b/>
          <w:i/>
        </w:rPr>
        <w:t>Probes:</w:t>
      </w:r>
      <w:r w:rsidR="00575866" w:rsidRPr="00936136">
        <w:rPr>
          <w:i/>
        </w:rPr>
        <w:t xml:space="preserve"> comorbidities</w:t>
      </w:r>
      <w:r w:rsidR="00515195" w:rsidRPr="00936136">
        <w:rPr>
          <w:i/>
        </w:rPr>
        <w:t xml:space="preserve"> - diabetes, hypertension, etc.</w:t>
      </w:r>
      <w:r w:rsidR="00575866" w:rsidRPr="00936136">
        <w:rPr>
          <w:i/>
        </w:rPr>
        <w:t>; medications</w:t>
      </w:r>
    </w:p>
    <w:p w14:paraId="58DDC57F" w14:textId="77777777" w:rsidR="00575866" w:rsidRPr="00936136" w:rsidRDefault="00575866" w:rsidP="00575866">
      <w:pPr>
        <w:pStyle w:val="ListParagraph"/>
      </w:pPr>
    </w:p>
    <w:p w14:paraId="10B2F0D2" w14:textId="77777777" w:rsidR="007234AB" w:rsidRPr="00936136" w:rsidRDefault="007234AB" w:rsidP="007234AB">
      <w:pPr>
        <w:pStyle w:val="ListParagraph"/>
      </w:pPr>
    </w:p>
    <w:p w14:paraId="00000035" w14:textId="77777777" w:rsidR="00E902D1" w:rsidRPr="00936136" w:rsidRDefault="00D655D0">
      <w:pPr>
        <w:rPr>
          <w:b/>
        </w:rPr>
      </w:pPr>
      <w:r w:rsidRPr="00936136">
        <w:rPr>
          <w:b/>
        </w:rPr>
        <w:lastRenderedPageBreak/>
        <w:tab/>
      </w:r>
    </w:p>
    <w:p w14:paraId="00000036" w14:textId="2730EB72" w:rsidR="00E902D1" w:rsidRPr="00936136" w:rsidRDefault="00D655D0">
      <w:pPr>
        <w:rPr>
          <w:b/>
        </w:rPr>
      </w:pPr>
      <w:r w:rsidRPr="00936136">
        <w:rPr>
          <w:b/>
        </w:rPr>
        <w:t xml:space="preserve">PART </w:t>
      </w:r>
      <w:r w:rsidR="00FA619A" w:rsidRPr="00936136">
        <w:rPr>
          <w:b/>
        </w:rPr>
        <w:t>4</w:t>
      </w:r>
      <w:r w:rsidRPr="00936136">
        <w:rPr>
          <w:b/>
        </w:rPr>
        <w:t>.</w:t>
      </w:r>
      <w:r w:rsidRPr="00936136">
        <w:rPr>
          <w:b/>
        </w:rPr>
        <w:tab/>
        <w:t xml:space="preserve">Symptoms and Testing </w:t>
      </w:r>
    </w:p>
    <w:p w14:paraId="00000037" w14:textId="77777777" w:rsidR="00E902D1" w:rsidRPr="00936136" w:rsidRDefault="00E902D1">
      <w:pPr>
        <w:rPr>
          <w:b/>
        </w:rPr>
      </w:pPr>
    </w:p>
    <w:p w14:paraId="2DA1F6F7" w14:textId="4F1078AC" w:rsidR="0097255B" w:rsidRPr="00936136" w:rsidRDefault="0097255B">
      <w:pPr>
        <w:numPr>
          <w:ilvl w:val="0"/>
          <w:numId w:val="2"/>
        </w:numPr>
      </w:pPr>
      <w:r w:rsidRPr="00936136">
        <w:t>Was there ever a time in the past few months where you thought you might have COVID-19?</w:t>
      </w:r>
    </w:p>
    <w:p w14:paraId="6AA341E3" w14:textId="77777777" w:rsidR="00C86764" w:rsidRPr="00936136" w:rsidRDefault="00C86764" w:rsidP="00403ABB">
      <w:pPr>
        <w:ind w:left="720"/>
      </w:pPr>
    </w:p>
    <w:p w14:paraId="72032311" w14:textId="49CB61C8" w:rsidR="0097255B" w:rsidRPr="00936136" w:rsidRDefault="0097255B" w:rsidP="00403ABB">
      <w:pPr>
        <w:ind w:left="720"/>
      </w:pPr>
      <w:r w:rsidRPr="00936136">
        <w:rPr>
          <w:b/>
          <w:i/>
        </w:rPr>
        <w:t>Probe</w:t>
      </w:r>
      <w:r w:rsidR="00C86764" w:rsidRPr="00936136">
        <w:rPr>
          <w:b/>
          <w:i/>
        </w:rPr>
        <w:t>s</w:t>
      </w:r>
      <w:r w:rsidR="00C86764" w:rsidRPr="00936136">
        <w:rPr>
          <w:i/>
        </w:rPr>
        <w:t>:</w:t>
      </w:r>
      <w:r w:rsidRPr="00936136">
        <w:t xml:space="preserve"> </w:t>
      </w:r>
      <w:r w:rsidRPr="00936136">
        <w:rPr>
          <w:i/>
        </w:rPr>
        <w:t xml:space="preserve">why? </w:t>
      </w:r>
      <w:r w:rsidR="005B2C3A" w:rsidRPr="00936136">
        <w:rPr>
          <w:i/>
        </w:rPr>
        <w:t>w</w:t>
      </w:r>
      <w:r w:rsidRPr="00936136">
        <w:rPr>
          <w:i/>
        </w:rPr>
        <w:t>hat symptoms?</w:t>
      </w:r>
      <w:r w:rsidR="005B2C3A" w:rsidRPr="00936136">
        <w:rPr>
          <w:i/>
        </w:rPr>
        <w:t xml:space="preserve"> e</w:t>
      </w:r>
      <w:r w:rsidRPr="00936136">
        <w:rPr>
          <w:i/>
        </w:rPr>
        <w:t>xposures to other people with COVID</w:t>
      </w:r>
      <w:r w:rsidR="005B2C3A" w:rsidRPr="00936136">
        <w:rPr>
          <w:i/>
        </w:rPr>
        <w:t>-19</w:t>
      </w:r>
      <w:r w:rsidRPr="00936136">
        <w:rPr>
          <w:i/>
        </w:rPr>
        <w:t>?</w:t>
      </w:r>
      <w:r w:rsidRPr="00936136">
        <w:t xml:space="preserve"> </w:t>
      </w:r>
    </w:p>
    <w:p w14:paraId="4881A089" w14:textId="77777777" w:rsidR="0097255B" w:rsidRPr="00936136" w:rsidRDefault="0097255B" w:rsidP="00403ABB">
      <w:pPr>
        <w:ind w:left="720"/>
      </w:pPr>
    </w:p>
    <w:p w14:paraId="00000038" w14:textId="60786B31" w:rsidR="00E902D1" w:rsidRPr="00936136" w:rsidRDefault="0097255B" w:rsidP="0097255B">
      <w:pPr>
        <w:numPr>
          <w:ilvl w:val="0"/>
          <w:numId w:val="2"/>
        </w:numPr>
      </w:pPr>
      <w:r w:rsidRPr="00936136">
        <w:rPr>
          <w:b/>
        </w:rPr>
        <w:t>If yes</w:t>
      </w:r>
      <w:r w:rsidR="001D035D" w:rsidRPr="00936136">
        <w:t>,</w:t>
      </w:r>
      <w:r w:rsidRPr="00936136">
        <w:t xml:space="preserve"> </w:t>
      </w:r>
      <w:r w:rsidR="001D035D" w:rsidRPr="00936136">
        <w:t>c</w:t>
      </w:r>
      <w:r w:rsidR="00D655D0" w:rsidRPr="00936136">
        <w:t xml:space="preserve">an you talk me through what happened when you first started experiencing symptoms related to COVID-19? </w:t>
      </w:r>
    </w:p>
    <w:p w14:paraId="00000039" w14:textId="77777777" w:rsidR="00E902D1" w:rsidRPr="00936136" w:rsidRDefault="00D655D0">
      <w:r w:rsidRPr="00936136">
        <w:tab/>
      </w:r>
    </w:p>
    <w:p w14:paraId="0000003A" w14:textId="0E5B928D" w:rsidR="00E902D1" w:rsidRPr="00936136" w:rsidRDefault="00D655D0">
      <w:pPr>
        <w:ind w:left="720"/>
        <w:rPr>
          <w:i/>
          <w:color w:val="FF0000"/>
        </w:rPr>
      </w:pPr>
      <w:r w:rsidRPr="00936136">
        <w:rPr>
          <w:b/>
          <w:i/>
        </w:rPr>
        <w:t>Probes:</w:t>
      </w:r>
      <w:r w:rsidRPr="00936136">
        <w:rPr>
          <w:i/>
        </w:rPr>
        <w:t xml:space="preserve"> what kind of signs and/or symptoms; mental health </w:t>
      </w:r>
      <w:r w:rsidR="003A096B" w:rsidRPr="00936136">
        <w:rPr>
          <w:i/>
        </w:rPr>
        <w:t>–</w:t>
      </w:r>
      <w:r w:rsidRPr="00936136">
        <w:rPr>
          <w:i/>
        </w:rPr>
        <w:t xml:space="preserve"> anxiety, fear; </w:t>
      </w:r>
      <w:r w:rsidR="00934D5A" w:rsidRPr="00936136">
        <w:rPr>
          <w:i/>
        </w:rPr>
        <w:t xml:space="preserve">were you immediately </w:t>
      </w:r>
      <w:r w:rsidRPr="00936136">
        <w:rPr>
          <w:i/>
        </w:rPr>
        <w:t>concerned about having COVID-19</w:t>
      </w:r>
      <w:r w:rsidR="007234AB" w:rsidRPr="00936136">
        <w:rPr>
          <w:i/>
        </w:rPr>
        <w:t xml:space="preserve">; how did </w:t>
      </w:r>
      <w:r w:rsidR="00934D5A" w:rsidRPr="00936136">
        <w:rPr>
          <w:i/>
        </w:rPr>
        <w:t>you</w:t>
      </w:r>
      <w:r w:rsidR="007234AB" w:rsidRPr="00936136">
        <w:rPr>
          <w:i/>
        </w:rPr>
        <w:t xml:space="preserve"> recognize these were COVID-19 symptoms –</w:t>
      </w:r>
      <w:r w:rsidR="003C4176" w:rsidRPr="00936136">
        <w:rPr>
          <w:i/>
        </w:rPr>
        <w:t xml:space="preserve"> </w:t>
      </w:r>
      <w:r w:rsidR="007234AB" w:rsidRPr="00936136">
        <w:rPr>
          <w:i/>
        </w:rPr>
        <w:t xml:space="preserve">Internet, news, </w:t>
      </w:r>
      <w:r w:rsidR="00934D5A" w:rsidRPr="00936136">
        <w:rPr>
          <w:i/>
        </w:rPr>
        <w:t>COVID-19 triage line/</w:t>
      </w:r>
      <w:r w:rsidR="00D2512E" w:rsidRPr="00936136">
        <w:rPr>
          <w:i/>
        </w:rPr>
        <w:t xml:space="preserve">PCP or another </w:t>
      </w:r>
      <w:r w:rsidR="00B3430C" w:rsidRPr="00936136">
        <w:rPr>
          <w:i/>
        </w:rPr>
        <w:t>medical provider</w:t>
      </w:r>
      <w:r w:rsidR="00D92455" w:rsidRPr="00936136">
        <w:rPr>
          <w:i/>
        </w:rPr>
        <w:t>?</w:t>
      </w:r>
      <w:r w:rsidR="003C4176" w:rsidRPr="00936136">
        <w:rPr>
          <w:i/>
        </w:rPr>
        <w:t xml:space="preserve"> </w:t>
      </w:r>
    </w:p>
    <w:p w14:paraId="0000003B" w14:textId="77777777" w:rsidR="00E902D1" w:rsidRPr="00936136" w:rsidRDefault="00E902D1">
      <w:pPr>
        <w:rPr>
          <w:i/>
        </w:rPr>
      </w:pPr>
    </w:p>
    <w:p w14:paraId="0000003C" w14:textId="77777777" w:rsidR="00E902D1" w:rsidRPr="00936136" w:rsidRDefault="00D655D0">
      <w:pPr>
        <w:numPr>
          <w:ilvl w:val="0"/>
          <w:numId w:val="2"/>
        </w:numPr>
      </w:pPr>
      <w:r w:rsidRPr="00936136">
        <w:t xml:space="preserve">What were some of the fears you had when you were experiencing these symptoms?  </w:t>
      </w:r>
    </w:p>
    <w:p w14:paraId="0000003D" w14:textId="77777777" w:rsidR="00E902D1" w:rsidRPr="00936136" w:rsidRDefault="00E902D1"/>
    <w:p w14:paraId="0000003E" w14:textId="67DF4CD5" w:rsidR="00E902D1" w:rsidRPr="00936136" w:rsidRDefault="00D655D0">
      <w:pPr>
        <w:ind w:left="720"/>
        <w:rPr>
          <w:i/>
        </w:rPr>
      </w:pPr>
      <w:r w:rsidRPr="00936136">
        <w:rPr>
          <w:b/>
          <w:i/>
        </w:rPr>
        <w:t>Probes:</w:t>
      </w:r>
      <w:r w:rsidRPr="00936136">
        <w:rPr>
          <w:i/>
        </w:rPr>
        <w:t xml:space="preserve"> health concerns due to HIV; living situation </w:t>
      </w:r>
      <w:r w:rsidR="003A096B" w:rsidRPr="00936136">
        <w:rPr>
          <w:i/>
        </w:rPr>
        <w:t>–</w:t>
      </w:r>
      <w:r w:rsidRPr="00936136">
        <w:rPr>
          <w:i/>
        </w:rPr>
        <w:t xml:space="preserve"> possibly infecting family members/roommates/friends; finding somewhe</w:t>
      </w:r>
      <w:r w:rsidR="003A096B" w:rsidRPr="00936136">
        <w:rPr>
          <w:i/>
        </w:rPr>
        <w:t>r</w:t>
      </w:r>
      <w:r w:rsidRPr="00936136">
        <w:rPr>
          <w:i/>
        </w:rPr>
        <w:t>e to be tested; accessing health care safely without infecting others</w:t>
      </w:r>
    </w:p>
    <w:p w14:paraId="0000003F" w14:textId="77777777" w:rsidR="00E902D1" w:rsidRPr="00936136" w:rsidRDefault="00E902D1">
      <w:pPr>
        <w:ind w:left="720"/>
        <w:rPr>
          <w:i/>
        </w:rPr>
      </w:pPr>
    </w:p>
    <w:p w14:paraId="0012E867" w14:textId="283E8719" w:rsidR="0097255B" w:rsidRPr="00936136" w:rsidRDefault="00D655D0">
      <w:pPr>
        <w:numPr>
          <w:ilvl w:val="0"/>
          <w:numId w:val="2"/>
        </w:numPr>
      </w:pPr>
      <w:r w:rsidRPr="00936136">
        <w:t xml:space="preserve">After you began experiencing these symptoms, </w:t>
      </w:r>
      <w:r w:rsidR="0097255B" w:rsidRPr="00936136">
        <w:t>were you tested for COVID-19?</w:t>
      </w:r>
    </w:p>
    <w:p w14:paraId="3BDBD8A7" w14:textId="77777777" w:rsidR="0097255B" w:rsidRPr="00936136" w:rsidRDefault="0097255B" w:rsidP="00403ABB">
      <w:pPr>
        <w:ind w:left="720"/>
      </w:pPr>
    </w:p>
    <w:p w14:paraId="60B26F38" w14:textId="1AC53814" w:rsidR="005C5721" w:rsidRPr="00936136" w:rsidRDefault="005C5721" w:rsidP="005C5721">
      <w:pPr>
        <w:ind w:left="720"/>
        <w:rPr>
          <w:i/>
        </w:rPr>
      </w:pPr>
      <w:r w:rsidRPr="00936136">
        <w:rPr>
          <w:i/>
        </w:rPr>
        <w:t xml:space="preserve">Probes: </w:t>
      </w:r>
      <w:r w:rsidRPr="00936136">
        <w:rPr>
          <w:b/>
        </w:rPr>
        <w:t xml:space="preserve">if </w:t>
      </w:r>
      <w:r w:rsidR="00E47C27" w:rsidRPr="00936136">
        <w:rPr>
          <w:b/>
        </w:rPr>
        <w:t>yes</w:t>
      </w:r>
      <w:r w:rsidR="00E47C27" w:rsidRPr="00936136">
        <w:rPr>
          <w:b/>
          <w:i/>
        </w:rPr>
        <w:t xml:space="preserve"> </w:t>
      </w:r>
      <w:r w:rsidR="00E47C27" w:rsidRPr="00936136">
        <w:t xml:space="preserve">– </w:t>
      </w:r>
      <w:r w:rsidRPr="00936136">
        <w:rPr>
          <w:i/>
        </w:rPr>
        <w:t xml:space="preserve">how </w:t>
      </w:r>
      <w:r w:rsidR="00515195" w:rsidRPr="00936136">
        <w:rPr>
          <w:i/>
        </w:rPr>
        <w:t>long did you wait to</w:t>
      </w:r>
      <w:r w:rsidRPr="00936136">
        <w:rPr>
          <w:i/>
        </w:rPr>
        <w:t xml:space="preserve"> look into getting tested for COVID-19? </w:t>
      </w:r>
    </w:p>
    <w:p w14:paraId="2E683452" w14:textId="005B7855" w:rsidR="005C5721" w:rsidRPr="00936136" w:rsidRDefault="005C5721" w:rsidP="005C5721">
      <w:pPr>
        <w:ind w:left="720"/>
      </w:pPr>
      <w:r w:rsidRPr="00936136">
        <w:t>--- --- ---</w:t>
      </w:r>
    </w:p>
    <w:p w14:paraId="4AC04179" w14:textId="61D98AC6" w:rsidR="001D035D" w:rsidRPr="00936136" w:rsidRDefault="0097255B" w:rsidP="00403ABB">
      <w:pPr>
        <w:ind w:left="720"/>
        <w:rPr>
          <w:i/>
        </w:rPr>
      </w:pPr>
      <w:r w:rsidRPr="00936136">
        <w:rPr>
          <w:i/>
        </w:rPr>
        <w:t>Probe</w:t>
      </w:r>
      <w:r w:rsidR="00C86764" w:rsidRPr="00936136">
        <w:rPr>
          <w:i/>
        </w:rPr>
        <w:t>s:</w:t>
      </w:r>
      <w:r w:rsidRPr="00936136">
        <w:t xml:space="preserve"> </w:t>
      </w:r>
      <w:r w:rsidRPr="00936136">
        <w:rPr>
          <w:b/>
        </w:rPr>
        <w:t>if n</w:t>
      </w:r>
      <w:r w:rsidR="00E47C27" w:rsidRPr="00936136">
        <w:rPr>
          <w:b/>
        </w:rPr>
        <w:t>o</w:t>
      </w:r>
      <w:r w:rsidR="00E47C27" w:rsidRPr="00936136">
        <w:rPr>
          <w:b/>
          <w:i/>
        </w:rPr>
        <w:t xml:space="preserve"> </w:t>
      </w:r>
      <w:r w:rsidR="00E47C27" w:rsidRPr="00936136">
        <w:t xml:space="preserve">– </w:t>
      </w:r>
      <w:r w:rsidRPr="00936136">
        <w:rPr>
          <w:i/>
        </w:rPr>
        <w:t xml:space="preserve">why not? </w:t>
      </w:r>
    </w:p>
    <w:p w14:paraId="5A02859F" w14:textId="601F6F4E" w:rsidR="001D035D" w:rsidRPr="00936136" w:rsidRDefault="001D035D" w:rsidP="00403ABB">
      <w:pPr>
        <w:ind w:left="720"/>
        <w:rPr>
          <w:i/>
        </w:rPr>
      </w:pPr>
    </w:p>
    <w:p w14:paraId="77E0E5DE" w14:textId="77F8D1EA" w:rsidR="000F5A63" w:rsidRPr="00936136" w:rsidRDefault="001D035D" w:rsidP="00403ABB">
      <w:pPr>
        <w:numPr>
          <w:ilvl w:val="0"/>
          <w:numId w:val="2"/>
        </w:numPr>
      </w:pPr>
      <w:r w:rsidRPr="00936136">
        <w:rPr>
          <w:b/>
        </w:rPr>
        <w:t>If no</w:t>
      </w:r>
      <w:r w:rsidRPr="00936136">
        <w:t xml:space="preserve">, </w:t>
      </w:r>
      <w:r w:rsidR="005C5721" w:rsidRPr="00936136">
        <w:t>are you still concerned that you had COVID-19 at some point, or that you</w:t>
      </w:r>
      <w:r w:rsidR="005C5721" w:rsidRPr="00936136">
        <w:tab/>
      </w:r>
      <w:r w:rsidR="005C5721" w:rsidRPr="00936136">
        <w:tab/>
        <w:t xml:space="preserve"> might get it in the future?</w:t>
      </w:r>
      <w:r w:rsidR="005C5721" w:rsidRPr="00936136">
        <w:rPr>
          <w:i/>
        </w:rPr>
        <w:t xml:space="preserve"> </w:t>
      </w:r>
    </w:p>
    <w:p w14:paraId="1AD55B39" w14:textId="77777777" w:rsidR="001D035D" w:rsidRPr="00936136" w:rsidRDefault="001D035D" w:rsidP="005C5721">
      <w:pPr>
        <w:ind w:left="720"/>
        <w:rPr>
          <w:i/>
        </w:rPr>
      </w:pPr>
    </w:p>
    <w:p w14:paraId="00000050" w14:textId="4F7F4A0E" w:rsidR="00E902D1" w:rsidRPr="00936136" w:rsidRDefault="005C5721" w:rsidP="005C5721">
      <w:pPr>
        <w:ind w:left="720"/>
        <w:rPr>
          <w:i/>
        </w:rPr>
      </w:pPr>
      <w:r w:rsidRPr="00936136">
        <w:rPr>
          <w:b/>
          <w:i/>
        </w:rPr>
        <w:t>Probes:</w:t>
      </w:r>
      <w:r w:rsidRPr="00936136">
        <w:rPr>
          <w:i/>
        </w:rPr>
        <w:t xml:space="preserve"> how does that concern/fear impact your life, especially as someone living with HIV? how do you think it will continue to impact your life throughout the pandemic? </w:t>
      </w:r>
    </w:p>
    <w:p w14:paraId="00000054" w14:textId="77777777" w:rsidR="00E902D1" w:rsidRPr="00936136" w:rsidRDefault="00E902D1">
      <w:pPr>
        <w:rPr>
          <w:b/>
        </w:rPr>
      </w:pPr>
    </w:p>
    <w:p w14:paraId="00000055" w14:textId="1B050B91" w:rsidR="00E902D1" w:rsidRPr="00936136" w:rsidRDefault="00D655D0">
      <w:pPr>
        <w:rPr>
          <w:b/>
        </w:rPr>
      </w:pPr>
      <w:r w:rsidRPr="00936136">
        <w:rPr>
          <w:b/>
        </w:rPr>
        <w:t xml:space="preserve">PART </w:t>
      </w:r>
      <w:r w:rsidR="00FA619A" w:rsidRPr="00936136">
        <w:rPr>
          <w:b/>
        </w:rPr>
        <w:t>5</w:t>
      </w:r>
      <w:r w:rsidRPr="00936136">
        <w:rPr>
          <w:b/>
        </w:rPr>
        <w:t>.</w:t>
      </w:r>
      <w:r w:rsidRPr="00936136">
        <w:rPr>
          <w:b/>
        </w:rPr>
        <w:tab/>
        <w:t>COVID-19 Testing Experience</w:t>
      </w:r>
      <w:r w:rsidR="00FA40D8" w:rsidRPr="00936136">
        <w:rPr>
          <w:b/>
        </w:rPr>
        <w:t xml:space="preserve"> – Only ask if answered “yes” to question about being tested</w:t>
      </w:r>
    </w:p>
    <w:p w14:paraId="00000056" w14:textId="77777777" w:rsidR="00E902D1" w:rsidRPr="00936136" w:rsidRDefault="00E902D1"/>
    <w:p w14:paraId="00000057" w14:textId="77777777" w:rsidR="00E902D1" w:rsidRPr="00936136" w:rsidRDefault="00D655D0">
      <w:pPr>
        <w:numPr>
          <w:ilvl w:val="0"/>
          <w:numId w:val="1"/>
        </w:numPr>
      </w:pPr>
      <w:r w:rsidRPr="00936136">
        <w:t xml:space="preserve">How did you determine that you needed to be tested for COVID-19? </w:t>
      </w:r>
    </w:p>
    <w:p w14:paraId="00000058" w14:textId="77777777" w:rsidR="00E902D1" w:rsidRPr="00936136" w:rsidRDefault="00E902D1"/>
    <w:p w14:paraId="00000059" w14:textId="7933E2E8" w:rsidR="00E902D1" w:rsidRPr="00936136" w:rsidRDefault="00D655D0">
      <w:pPr>
        <w:ind w:left="720"/>
        <w:rPr>
          <w:i/>
        </w:rPr>
      </w:pPr>
      <w:r w:rsidRPr="00936136">
        <w:rPr>
          <w:b/>
          <w:i/>
        </w:rPr>
        <w:t>Prob</w:t>
      </w:r>
      <w:r w:rsidR="004C7F62" w:rsidRPr="00936136">
        <w:rPr>
          <w:b/>
          <w:i/>
        </w:rPr>
        <w:t>es:</w:t>
      </w:r>
      <w:r w:rsidR="004C7F62" w:rsidRPr="00936136">
        <w:rPr>
          <w:i/>
        </w:rPr>
        <w:t xml:space="preserve"> </w:t>
      </w:r>
      <w:r w:rsidR="004C7F62" w:rsidRPr="00936136">
        <w:rPr>
          <w:i/>
          <w:color w:val="000000" w:themeColor="text1"/>
        </w:rPr>
        <w:t xml:space="preserve">called COVID-19 triage line/healthcare setting </w:t>
      </w:r>
      <w:r w:rsidR="004C7F62" w:rsidRPr="00936136">
        <w:rPr>
          <w:i/>
        </w:rPr>
        <w:t xml:space="preserve">– </w:t>
      </w:r>
      <w:r w:rsidR="004C7F62" w:rsidRPr="00936136">
        <w:rPr>
          <w:i/>
          <w:color w:val="000000" w:themeColor="text1"/>
        </w:rPr>
        <w:t xml:space="preserve">clinic or hospital/PCP or another medical provider; went to the ER – was it at a medical facility where you had received care previously; </w:t>
      </w:r>
      <w:r w:rsidR="004C7F62" w:rsidRPr="00936136">
        <w:rPr>
          <w:i/>
        </w:rPr>
        <w:t xml:space="preserve">individual choice </w:t>
      </w:r>
      <w:r w:rsidR="000E5F2A" w:rsidRPr="00936136">
        <w:rPr>
          <w:i/>
          <w:color w:val="000000" w:themeColor="text1"/>
        </w:rPr>
        <w:t>–</w:t>
      </w:r>
      <w:r w:rsidR="004C7F62" w:rsidRPr="00936136">
        <w:rPr>
          <w:i/>
        </w:rPr>
        <w:t xml:space="preserve"> had certain symptoms and went to get tested without consulting anyone </w:t>
      </w:r>
    </w:p>
    <w:p w14:paraId="0000005A" w14:textId="77777777" w:rsidR="00E902D1" w:rsidRPr="00936136" w:rsidRDefault="00E902D1">
      <w:pPr>
        <w:rPr>
          <w:i/>
        </w:rPr>
      </w:pPr>
    </w:p>
    <w:p w14:paraId="0000005B" w14:textId="77777777" w:rsidR="00E902D1" w:rsidRPr="00936136" w:rsidRDefault="00D655D0">
      <w:pPr>
        <w:numPr>
          <w:ilvl w:val="0"/>
          <w:numId w:val="1"/>
        </w:numPr>
      </w:pPr>
      <w:r w:rsidRPr="00936136">
        <w:lastRenderedPageBreak/>
        <w:t xml:space="preserve">What concerns did you have about going to get tested for COVID-19? </w:t>
      </w:r>
    </w:p>
    <w:p w14:paraId="0000005C" w14:textId="77777777" w:rsidR="00E902D1" w:rsidRPr="00936136" w:rsidRDefault="00E902D1"/>
    <w:p w14:paraId="0000005D" w14:textId="13066024" w:rsidR="00E902D1" w:rsidRPr="00936136" w:rsidRDefault="00D655D0">
      <w:pPr>
        <w:rPr>
          <w:i/>
        </w:rPr>
      </w:pPr>
      <w:r w:rsidRPr="00936136">
        <w:t xml:space="preserve"> </w:t>
      </w:r>
      <w:r w:rsidRPr="00936136">
        <w:tab/>
      </w:r>
      <w:r w:rsidRPr="00936136">
        <w:rPr>
          <w:b/>
          <w:i/>
        </w:rPr>
        <w:t>Probes:</w:t>
      </w:r>
      <w:r w:rsidRPr="00936136">
        <w:rPr>
          <w:i/>
        </w:rPr>
        <w:t xml:space="preserve"> financial concerns, infecting others, finding a testing center</w:t>
      </w:r>
      <w:r w:rsidR="00BE5265" w:rsidRPr="00936136">
        <w:rPr>
          <w:i/>
        </w:rPr>
        <w:t>, etc.</w:t>
      </w:r>
    </w:p>
    <w:p w14:paraId="0000005E" w14:textId="77777777" w:rsidR="00E902D1" w:rsidRPr="00936136" w:rsidRDefault="00E902D1">
      <w:pPr>
        <w:rPr>
          <w:i/>
        </w:rPr>
      </w:pPr>
    </w:p>
    <w:p w14:paraId="4D30C821" w14:textId="2EB3C77C" w:rsidR="00AD656D" w:rsidRPr="00936136" w:rsidRDefault="00AD656D">
      <w:pPr>
        <w:numPr>
          <w:ilvl w:val="0"/>
          <w:numId w:val="1"/>
        </w:numPr>
        <w:rPr>
          <w:color w:val="000000" w:themeColor="text1"/>
        </w:rPr>
      </w:pPr>
      <w:r w:rsidRPr="00936136">
        <w:rPr>
          <w:color w:val="000000" w:themeColor="text1"/>
        </w:rPr>
        <w:t>Did you have any fears/stigma regarding being tested for COVID-19?</w:t>
      </w:r>
    </w:p>
    <w:p w14:paraId="41F89C11" w14:textId="7987FE9B" w:rsidR="003A18DC" w:rsidRPr="00936136" w:rsidRDefault="003A18DC" w:rsidP="003A18DC">
      <w:pPr>
        <w:rPr>
          <w:color w:val="000000" w:themeColor="text1"/>
        </w:rPr>
      </w:pPr>
    </w:p>
    <w:p w14:paraId="713F769E" w14:textId="3C6377BB" w:rsidR="003A18DC" w:rsidRPr="00936136" w:rsidRDefault="003A18DC" w:rsidP="003A18DC">
      <w:pPr>
        <w:rPr>
          <w:color w:val="000000" w:themeColor="text1"/>
        </w:rPr>
      </w:pPr>
      <w:r w:rsidRPr="00936136">
        <w:rPr>
          <w:b/>
          <w:i/>
          <w:color w:val="000000" w:themeColor="text1"/>
        </w:rPr>
        <w:tab/>
        <w:t>Probes:</w:t>
      </w:r>
      <w:r w:rsidRPr="00936136">
        <w:rPr>
          <w:color w:val="000000" w:themeColor="text1"/>
        </w:rPr>
        <w:t xml:space="preserve"> </w:t>
      </w:r>
      <w:r w:rsidRPr="00936136">
        <w:rPr>
          <w:i/>
        </w:rPr>
        <w:t xml:space="preserve">concerns about unjust treatment when accessing/attempting to access the </w:t>
      </w:r>
      <w:r w:rsidRPr="00936136">
        <w:rPr>
          <w:i/>
        </w:rPr>
        <w:tab/>
        <w:t xml:space="preserve">healthcare system, privacy/confidentiality, etc.  </w:t>
      </w:r>
    </w:p>
    <w:p w14:paraId="26969CEC" w14:textId="77777777" w:rsidR="00AD656D" w:rsidRPr="00936136" w:rsidRDefault="00AD656D" w:rsidP="00322CAA">
      <w:pPr>
        <w:ind w:left="720"/>
        <w:rPr>
          <w:color w:val="000000" w:themeColor="text1"/>
        </w:rPr>
      </w:pPr>
    </w:p>
    <w:p w14:paraId="0000005F" w14:textId="48144891" w:rsidR="00E902D1" w:rsidRPr="00936136" w:rsidRDefault="00D655D0">
      <w:pPr>
        <w:numPr>
          <w:ilvl w:val="0"/>
          <w:numId w:val="1"/>
        </w:numPr>
        <w:rPr>
          <w:color w:val="000000" w:themeColor="text1"/>
        </w:rPr>
      </w:pPr>
      <w:r w:rsidRPr="00936136">
        <w:rPr>
          <w:color w:val="000000" w:themeColor="text1"/>
        </w:rPr>
        <w:t xml:space="preserve">Can you </w:t>
      </w:r>
      <w:r w:rsidR="007234AB" w:rsidRPr="00936136">
        <w:rPr>
          <w:color w:val="000000" w:themeColor="text1"/>
        </w:rPr>
        <w:t>describe</w:t>
      </w:r>
      <w:r w:rsidRPr="00936136">
        <w:rPr>
          <w:color w:val="000000" w:themeColor="text1"/>
        </w:rPr>
        <w:t xml:space="preserve"> your overall testing experience? W</w:t>
      </w:r>
      <w:r w:rsidR="00A32960" w:rsidRPr="00936136">
        <w:rPr>
          <w:color w:val="000000" w:themeColor="text1"/>
        </w:rPr>
        <w:t>hat made it a good or bad experience?</w:t>
      </w:r>
    </w:p>
    <w:p w14:paraId="00000060" w14:textId="77777777" w:rsidR="00E902D1" w:rsidRPr="00936136" w:rsidRDefault="00E902D1">
      <w:pPr>
        <w:ind w:left="720"/>
        <w:rPr>
          <w:i/>
        </w:rPr>
      </w:pPr>
    </w:p>
    <w:p w14:paraId="00000061" w14:textId="5087D647" w:rsidR="00E902D1" w:rsidRPr="00936136" w:rsidRDefault="00D655D0">
      <w:pPr>
        <w:ind w:left="720"/>
        <w:rPr>
          <w:i/>
          <w:color w:val="FF0000"/>
        </w:rPr>
      </w:pPr>
      <w:r w:rsidRPr="00936136">
        <w:rPr>
          <w:b/>
          <w:i/>
        </w:rPr>
        <w:t>Probes:</w:t>
      </w:r>
      <w:r w:rsidRPr="00936136">
        <w:rPr>
          <w:i/>
        </w:rPr>
        <w:t xml:space="preserve"> where did</w:t>
      </w:r>
      <w:r w:rsidR="00A32960" w:rsidRPr="00936136">
        <w:rPr>
          <w:i/>
        </w:rPr>
        <w:t xml:space="preserve"> you</w:t>
      </w:r>
      <w:r w:rsidRPr="00936136">
        <w:rPr>
          <w:i/>
        </w:rPr>
        <w:t xml:space="preserve"> get tested; how long did </w:t>
      </w:r>
      <w:r w:rsidR="00A32960" w:rsidRPr="00936136">
        <w:rPr>
          <w:i/>
        </w:rPr>
        <w:t>you</w:t>
      </w:r>
      <w:r w:rsidRPr="00936136">
        <w:rPr>
          <w:i/>
        </w:rPr>
        <w:t xml:space="preserve"> wait to get tested; how long did the test take; how invasive was the test; did </w:t>
      </w:r>
      <w:r w:rsidR="00A32960" w:rsidRPr="00936136">
        <w:rPr>
          <w:i/>
        </w:rPr>
        <w:t>you</w:t>
      </w:r>
      <w:r w:rsidRPr="00936136">
        <w:rPr>
          <w:i/>
        </w:rPr>
        <w:t xml:space="preserve"> feel safe when getting tested; did you feel like you were treated fairly when getting tested; </w:t>
      </w:r>
      <w:r w:rsidRPr="00936136">
        <w:rPr>
          <w:i/>
          <w:color w:val="000000" w:themeColor="text1"/>
        </w:rPr>
        <w:t>did the medical provider answer any questions you had</w:t>
      </w:r>
      <w:r w:rsidR="00492C74" w:rsidRPr="00936136">
        <w:rPr>
          <w:i/>
          <w:color w:val="000000" w:themeColor="text1"/>
        </w:rPr>
        <w:t>,</w:t>
      </w:r>
      <w:r w:rsidRPr="00936136">
        <w:rPr>
          <w:i/>
          <w:color w:val="000000" w:themeColor="text1"/>
        </w:rPr>
        <w:t xml:space="preserve"> take the time to make you feel comfortabl</w:t>
      </w:r>
      <w:r w:rsidR="00492C74" w:rsidRPr="00936136">
        <w:rPr>
          <w:i/>
          <w:color w:val="000000" w:themeColor="text1"/>
        </w:rPr>
        <w:t>e, etc.</w:t>
      </w:r>
    </w:p>
    <w:p w14:paraId="00000062" w14:textId="77777777" w:rsidR="00E902D1" w:rsidRPr="00936136" w:rsidRDefault="00E902D1">
      <w:pPr>
        <w:ind w:left="720"/>
        <w:rPr>
          <w:i/>
          <w:color w:val="FF0000"/>
        </w:rPr>
      </w:pPr>
    </w:p>
    <w:p w14:paraId="00000063" w14:textId="34F38AFF" w:rsidR="00E902D1" w:rsidRPr="00936136" w:rsidRDefault="00D655D0">
      <w:pPr>
        <w:numPr>
          <w:ilvl w:val="0"/>
          <w:numId w:val="1"/>
        </w:numPr>
      </w:pPr>
      <w:r w:rsidRPr="00936136">
        <w:t xml:space="preserve">Can you talk about how you felt when you received your test results? </w:t>
      </w:r>
    </w:p>
    <w:p w14:paraId="00000064" w14:textId="77777777" w:rsidR="00E902D1" w:rsidRPr="00936136" w:rsidRDefault="00E902D1"/>
    <w:p w14:paraId="00000065" w14:textId="42A556D0" w:rsidR="00E902D1" w:rsidRPr="00936136" w:rsidRDefault="00D655D0">
      <w:pPr>
        <w:rPr>
          <w:i/>
        </w:rPr>
      </w:pPr>
      <w:r w:rsidRPr="00936136">
        <w:rPr>
          <w:b/>
          <w:i/>
        </w:rPr>
        <w:tab/>
        <w:t>Probes:</w:t>
      </w:r>
      <w:r w:rsidRPr="00936136">
        <w:rPr>
          <w:i/>
        </w:rPr>
        <w:t xml:space="preserve"> how long did it take to get the results; did you trust the results</w:t>
      </w:r>
      <w:r w:rsidR="0070190A" w:rsidRPr="00936136">
        <w:rPr>
          <w:i/>
        </w:rPr>
        <w:t>?</w:t>
      </w:r>
    </w:p>
    <w:p w14:paraId="67016946" w14:textId="669AE403" w:rsidR="00443EBF" w:rsidRPr="00936136" w:rsidRDefault="00D655D0" w:rsidP="00443EBF">
      <w:pPr>
        <w:rPr>
          <w:i/>
        </w:rPr>
      </w:pPr>
      <w:r w:rsidRPr="00936136">
        <w:rPr>
          <w:i/>
        </w:rPr>
        <w:tab/>
      </w:r>
      <w:r w:rsidR="00443EBF" w:rsidRPr="00936136">
        <w:rPr>
          <w:i/>
        </w:rPr>
        <w:t xml:space="preserve">--- --- --- </w:t>
      </w:r>
    </w:p>
    <w:p w14:paraId="442FA82D" w14:textId="5F2A2DE4" w:rsidR="00F12266" w:rsidRPr="00936136" w:rsidRDefault="00443EBF" w:rsidP="00443EBF">
      <w:pPr>
        <w:rPr>
          <w:i/>
        </w:rPr>
      </w:pPr>
      <w:r w:rsidRPr="00936136">
        <w:rPr>
          <w:i/>
        </w:rPr>
        <w:tab/>
      </w:r>
      <w:r w:rsidR="00F12266" w:rsidRPr="00936136">
        <w:rPr>
          <w:i/>
        </w:rPr>
        <w:t xml:space="preserve">Probes: </w:t>
      </w:r>
      <w:r w:rsidR="00F12266" w:rsidRPr="00936136">
        <w:rPr>
          <w:b/>
        </w:rPr>
        <w:t>if positive</w:t>
      </w:r>
      <w:r w:rsidR="00F12266" w:rsidRPr="00936136">
        <w:rPr>
          <w:i/>
        </w:rPr>
        <w:t xml:space="preserve"> </w:t>
      </w:r>
      <w:r w:rsidR="00B92D6B" w:rsidRPr="00936136">
        <w:t xml:space="preserve">– </w:t>
      </w:r>
      <w:r w:rsidR="00F12266" w:rsidRPr="00936136">
        <w:rPr>
          <w:i/>
        </w:rPr>
        <w:t>what was your reaction; did you feel confident in knowing the steps</w:t>
      </w:r>
    </w:p>
    <w:p w14:paraId="48CDEE50" w14:textId="52C9C8ED" w:rsidR="00A24176" w:rsidRPr="00936136" w:rsidRDefault="00F12266" w:rsidP="00A24176">
      <w:pPr>
        <w:ind w:firstLine="720"/>
        <w:rPr>
          <w:i/>
        </w:rPr>
      </w:pPr>
      <w:r w:rsidRPr="00936136">
        <w:rPr>
          <w:i/>
        </w:rPr>
        <w:t xml:space="preserve">you needed to take to recover at home vs. when you would need to see a doctor or go </w:t>
      </w:r>
      <w:r w:rsidRPr="00936136">
        <w:rPr>
          <w:i/>
        </w:rPr>
        <w:tab/>
      </w:r>
      <w:r w:rsidRPr="00936136">
        <w:rPr>
          <w:i/>
        </w:rPr>
        <w:tab/>
        <w:t>to the ER</w:t>
      </w:r>
      <w:r w:rsidR="00B92D6B" w:rsidRPr="00936136">
        <w:rPr>
          <w:i/>
        </w:rPr>
        <w:t xml:space="preserve">? </w:t>
      </w:r>
    </w:p>
    <w:p w14:paraId="595EE89A" w14:textId="228B222D" w:rsidR="00443EBF" w:rsidRPr="00936136" w:rsidRDefault="00443EBF" w:rsidP="00443EBF">
      <w:r w:rsidRPr="00936136">
        <w:tab/>
        <w:t>--- --- ---</w:t>
      </w:r>
    </w:p>
    <w:p w14:paraId="222DFD66" w14:textId="702F65C2" w:rsidR="00443EBF" w:rsidRPr="00936136" w:rsidRDefault="00443EBF" w:rsidP="00A24176">
      <w:pPr>
        <w:ind w:firstLine="720"/>
        <w:rPr>
          <w:i/>
        </w:rPr>
      </w:pPr>
      <w:r w:rsidRPr="00936136">
        <w:rPr>
          <w:i/>
        </w:rPr>
        <w:t xml:space="preserve">Probes: </w:t>
      </w:r>
      <w:r w:rsidRPr="00936136">
        <w:rPr>
          <w:b/>
        </w:rPr>
        <w:t>if negative</w:t>
      </w:r>
      <w:r w:rsidRPr="00936136">
        <w:rPr>
          <w:i/>
        </w:rPr>
        <w:t xml:space="preserve"> </w:t>
      </w:r>
      <w:r w:rsidRPr="00936136">
        <w:t xml:space="preserve">– </w:t>
      </w:r>
      <w:r w:rsidRPr="00936136">
        <w:rPr>
          <w:i/>
        </w:rPr>
        <w:t xml:space="preserve">what was your reaction; did you feel relieved; did you feel the </w:t>
      </w:r>
      <w:r w:rsidRPr="00936136">
        <w:rPr>
          <w:i/>
        </w:rPr>
        <w:tab/>
        <w:t xml:space="preserve">need to be re-tested? </w:t>
      </w:r>
    </w:p>
    <w:p w14:paraId="6639D8C7" w14:textId="77777777" w:rsidR="00A24176" w:rsidRPr="00936136" w:rsidRDefault="00A24176" w:rsidP="00A24176">
      <w:pPr>
        <w:ind w:firstLine="720"/>
      </w:pPr>
    </w:p>
    <w:p w14:paraId="72104A4E" w14:textId="1AE8EFF1" w:rsidR="00EB5946" w:rsidRPr="00936136" w:rsidRDefault="00A24176" w:rsidP="00EB5946">
      <w:pPr>
        <w:numPr>
          <w:ilvl w:val="0"/>
          <w:numId w:val="1"/>
        </w:numPr>
      </w:pPr>
      <w:r w:rsidRPr="00936136">
        <w:rPr>
          <w:b/>
        </w:rPr>
        <w:t>If negative</w:t>
      </w:r>
      <w:r w:rsidR="00EB5946" w:rsidRPr="00936136">
        <w:t>, a</w:t>
      </w:r>
      <w:r w:rsidR="00F12266" w:rsidRPr="00936136">
        <w:t xml:space="preserve">re you still concerned that you had COVID-19 at some point, or that you might get it in the future? </w:t>
      </w:r>
    </w:p>
    <w:p w14:paraId="7549B568" w14:textId="27C15437" w:rsidR="00443EBF" w:rsidRPr="00936136" w:rsidRDefault="00443EBF" w:rsidP="00443EBF"/>
    <w:p w14:paraId="2BB65686" w14:textId="77777777" w:rsidR="00443EBF" w:rsidRPr="00936136" w:rsidRDefault="00443EBF" w:rsidP="00443EBF">
      <w:pPr>
        <w:ind w:left="720"/>
        <w:rPr>
          <w:i/>
        </w:rPr>
      </w:pPr>
      <w:r w:rsidRPr="00936136">
        <w:rPr>
          <w:b/>
          <w:i/>
        </w:rPr>
        <w:t>Probes:</w:t>
      </w:r>
      <w:r w:rsidRPr="00936136">
        <w:rPr>
          <w:i/>
        </w:rPr>
        <w:t xml:space="preserve"> how does that concern/fear impact your life, especially as someone living with HIV? how do you think it will continue to impact your life throughout the pandemic? </w:t>
      </w:r>
    </w:p>
    <w:p w14:paraId="3EC87827" w14:textId="6E05362F" w:rsidR="00443EBF" w:rsidRPr="00936136" w:rsidRDefault="00443EBF" w:rsidP="00443EBF"/>
    <w:p w14:paraId="6C1A0707" w14:textId="77777777" w:rsidR="00443EBF" w:rsidRPr="00936136" w:rsidRDefault="00443EBF" w:rsidP="00443EBF">
      <w:pPr>
        <w:rPr>
          <w:b/>
        </w:rPr>
      </w:pPr>
      <w:r w:rsidRPr="00936136">
        <w:rPr>
          <w:b/>
        </w:rPr>
        <w:t xml:space="preserve">If positive: </w:t>
      </w:r>
    </w:p>
    <w:p w14:paraId="58FC8F80" w14:textId="77777777" w:rsidR="00443EBF" w:rsidRPr="00936136" w:rsidRDefault="00443EBF" w:rsidP="00443EBF"/>
    <w:p w14:paraId="18C46A00" w14:textId="509BA646" w:rsidR="00443EBF" w:rsidRPr="00936136" w:rsidRDefault="00443EBF" w:rsidP="00EB5946">
      <w:pPr>
        <w:numPr>
          <w:ilvl w:val="0"/>
          <w:numId w:val="1"/>
        </w:numPr>
      </w:pPr>
      <w:r w:rsidRPr="00936136">
        <w:t>How did this result compare to receiving your HIV diagnosis?</w:t>
      </w:r>
    </w:p>
    <w:p w14:paraId="7E46BBAB" w14:textId="7A9A9311" w:rsidR="00443EBF" w:rsidRPr="00936136" w:rsidRDefault="00443EBF" w:rsidP="00443EBF"/>
    <w:p w14:paraId="1708EE70" w14:textId="2276037B" w:rsidR="00443EBF" w:rsidRPr="00936136" w:rsidRDefault="00443EBF" w:rsidP="00443EBF">
      <w:pPr>
        <w:rPr>
          <w:i/>
          <w:color w:val="000000" w:themeColor="text1"/>
        </w:rPr>
      </w:pPr>
      <w:r w:rsidRPr="00936136">
        <w:rPr>
          <w:i/>
          <w:color w:val="000000" w:themeColor="text1"/>
        </w:rPr>
        <w:tab/>
      </w:r>
      <w:r w:rsidRPr="00936136">
        <w:rPr>
          <w:b/>
          <w:i/>
          <w:color w:val="000000" w:themeColor="text1"/>
        </w:rPr>
        <w:t>Probes:</w:t>
      </w:r>
      <w:r w:rsidRPr="00936136">
        <w:rPr>
          <w:i/>
          <w:color w:val="000000" w:themeColor="text1"/>
        </w:rPr>
        <w:t xml:space="preserve"> similarities and differences; compare reaction/feelings – any trauma, PTSD, </w:t>
      </w:r>
      <w:r w:rsidRPr="00936136">
        <w:rPr>
          <w:i/>
          <w:color w:val="000000" w:themeColor="text1"/>
        </w:rPr>
        <w:tab/>
        <w:t>etc.</w:t>
      </w:r>
    </w:p>
    <w:p w14:paraId="24703D95" w14:textId="77777777" w:rsidR="00443EBF" w:rsidRPr="00936136" w:rsidRDefault="00443EBF" w:rsidP="00443EBF"/>
    <w:p w14:paraId="013D3E58" w14:textId="77777777" w:rsidR="00EF740F" w:rsidRPr="00936136" w:rsidRDefault="00443EBF" w:rsidP="00EB5946">
      <w:pPr>
        <w:numPr>
          <w:ilvl w:val="0"/>
          <w:numId w:val="1"/>
        </w:numPr>
      </w:pPr>
      <w:r w:rsidRPr="00936136">
        <w:rPr>
          <w:color w:val="000000" w:themeColor="text1"/>
        </w:rPr>
        <w:t xml:space="preserve">Were you hospitalized? If yes, please tell me about that experience. </w:t>
      </w:r>
    </w:p>
    <w:p w14:paraId="04F25714" w14:textId="338144E8" w:rsidR="00443EBF" w:rsidRPr="00936136" w:rsidRDefault="00443EBF" w:rsidP="00501A8C">
      <w:pPr>
        <w:numPr>
          <w:ilvl w:val="1"/>
          <w:numId w:val="1"/>
        </w:numPr>
      </w:pPr>
      <w:r w:rsidRPr="00936136">
        <w:rPr>
          <w:color w:val="000000" w:themeColor="text1"/>
        </w:rPr>
        <w:t>Is there anything that could have been done to make that experience better?</w:t>
      </w:r>
    </w:p>
    <w:p w14:paraId="5D0A7ABD" w14:textId="4DFF1781" w:rsidR="00443EBF" w:rsidRPr="00936136" w:rsidRDefault="00443EBF" w:rsidP="00443EBF"/>
    <w:p w14:paraId="7943954A" w14:textId="0898E1A7" w:rsidR="00443EBF" w:rsidRPr="00936136" w:rsidRDefault="00443EBF" w:rsidP="00443EBF">
      <w:pPr>
        <w:ind w:left="720"/>
        <w:rPr>
          <w:i/>
          <w:color w:val="000000" w:themeColor="text1"/>
        </w:rPr>
      </w:pPr>
      <w:r w:rsidRPr="00936136">
        <w:rPr>
          <w:b/>
          <w:i/>
          <w:color w:val="000000" w:themeColor="text1"/>
        </w:rPr>
        <w:lastRenderedPageBreak/>
        <w:t>Probes:</w:t>
      </w:r>
      <w:r w:rsidRPr="00936136">
        <w:rPr>
          <w:i/>
          <w:color w:val="000000" w:themeColor="text1"/>
        </w:rPr>
        <w:t xml:space="preserve"> </w:t>
      </w:r>
      <w:r w:rsidR="00EF740F" w:rsidRPr="00936136">
        <w:rPr>
          <w:i/>
          <w:color w:val="000000" w:themeColor="text1"/>
        </w:rPr>
        <w:t xml:space="preserve">Length of stay, </w:t>
      </w:r>
      <w:r w:rsidRPr="00936136">
        <w:rPr>
          <w:i/>
          <w:color w:val="000000" w:themeColor="text1"/>
        </w:rPr>
        <w:t>do you feel you were given appropriate care; were you housed with other patients - how many; did you feel like you were treated as fairly/respectfully as possible?</w:t>
      </w:r>
    </w:p>
    <w:p w14:paraId="4E359936" w14:textId="77777777" w:rsidR="00443EBF" w:rsidRPr="00936136" w:rsidRDefault="00443EBF" w:rsidP="00443EBF"/>
    <w:p w14:paraId="468ED7FB" w14:textId="68DE472A" w:rsidR="006B7C4E" w:rsidRPr="00936136" w:rsidRDefault="00443EBF" w:rsidP="006B7C4E">
      <w:pPr>
        <w:numPr>
          <w:ilvl w:val="0"/>
          <w:numId w:val="1"/>
        </w:numPr>
      </w:pPr>
      <w:r w:rsidRPr="00936136">
        <w:rPr>
          <w:color w:val="000000" w:themeColor="text1"/>
        </w:rPr>
        <w:t xml:space="preserve">When you returned home, how did it feel to be living with your </w:t>
      </w:r>
      <w:r w:rsidR="00515195" w:rsidRPr="00936136">
        <w:rPr>
          <w:color w:val="000000" w:themeColor="text1"/>
        </w:rPr>
        <w:t xml:space="preserve">COVID-19 </w:t>
      </w:r>
      <w:r w:rsidRPr="00936136">
        <w:rPr>
          <w:color w:val="000000" w:themeColor="text1"/>
        </w:rPr>
        <w:t>diagnosis? How did social distancing and your lifestyle further change while you were recovering in self-isolation?</w:t>
      </w:r>
    </w:p>
    <w:p w14:paraId="3F890615" w14:textId="77777777" w:rsidR="00443EBF" w:rsidRPr="00936136" w:rsidRDefault="00443EBF" w:rsidP="00F47379">
      <w:pPr>
        <w:ind w:left="360"/>
      </w:pPr>
    </w:p>
    <w:p w14:paraId="3FC90C83" w14:textId="5C0953CA" w:rsidR="006B7C4E" w:rsidRPr="00936136" w:rsidRDefault="006B7C4E" w:rsidP="006B7C4E">
      <w:pPr>
        <w:rPr>
          <w:i/>
          <w:color w:val="000000" w:themeColor="text1"/>
        </w:rPr>
      </w:pPr>
      <w:r w:rsidRPr="00936136">
        <w:rPr>
          <w:b/>
          <w:color w:val="000000" w:themeColor="text1"/>
        </w:rPr>
        <w:tab/>
      </w:r>
      <w:r w:rsidRPr="00936136">
        <w:rPr>
          <w:b/>
          <w:i/>
          <w:color w:val="000000" w:themeColor="text1"/>
        </w:rPr>
        <w:t>Probes:</w:t>
      </w:r>
      <w:r w:rsidRPr="00936136">
        <w:rPr>
          <w:i/>
          <w:color w:val="000000" w:themeColor="text1"/>
        </w:rPr>
        <w:t xml:space="preserve"> how many days/weeks were</w:t>
      </w:r>
      <w:r w:rsidR="00F47379" w:rsidRPr="00936136">
        <w:rPr>
          <w:i/>
          <w:color w:val="000000" w:themeColor="text1"/>
        </w:rPr>
        <w:t xml:space="preserve"> </w:t>
      </w:r>
      <w:r w:rsidRPr="00936136">
        <w:rPr>
          <w:i/>
          <w:color w:val="000000" w:themeColor="text1"/>
        </w:rPr>
        <w:t xml:space="preserve">you in self-isolation; </w:t>
      </w:r>
      <w:r w:rsidR="001F4AF7" w:rsidRPr="00936136">
        <w:rPr>
          <w:i/>
          <w:color w:val="000000" w:themeColor="text1"/>
        </w:rPr>
        <w:t>were you able to receive</w:t>
      </w:r>
      <w:r w:rsidR="001F4AF7" w:rsidRPr="00936136">
        <w:rPr>
          <w:i/>
          <w:color w:val="000000" w:themeColor="text1"/>
        </w:rPr>
        <w:tab/>
      </w:r>
      <w:r w:rsidR="001F4AF7" w:rsidRPr="00936136">
        <w:rPr>
          <w:i/>
          <w:color w:val="000000" w:themeColor="text1"/>
        </w:rPr>
        <w:tab/>
        <w:t xml:space="preserve">support during this time; </w:t>
      </w:r>
      <w:r w:rsidRPr="00936136">
        <w:rPr>
          <w:i/>
          <w:color w:val="000000" w:themeColor="text1"/>
        </w:rPr>
        <w:t xml:space="preserve">did your medical provider perform follow-up visits over the </w:t>
      </w:r>
      <w:r w:rsidR="001F4AF7" w:rsidRPr="00936136">
        <w:rPr>
          <w:i/>
          <w:color w:val="000000" w:themeColor="text1"/>
        </w:rPr>
        <w:tab/>
      </w:r>
      <w:r w:rsidRPr="00936136">
        <w:rPr>
          <w:i/>
          <w:color w:val="000000" w:themeColor="text1"/>
        </w:rPr>
        <w:t>phone; did you ever need to seek further medical attention at your doctor’s office or ER</w:t>
      </w:r>
      <w:r w:rsidR="00F47379" w:rsidRPr="00936136">
        <w:rPr>
          <w:i/>
          <w:color w:val="000000" w:themeColor="text1"/>
        </w:rPr>
        <w:t>?</w:t>
      </w:r>
    </w:p>
    <w:p w14:paraId="00000070" w14:textId="4872F9CA" w:rsidR="00E902D1" w:rsidRPr="00936136" w:rsidRDefault="00D655D0">
      <w:pPr>
        <w:rPr>
          <w:color w:val="000000" w:themeColor="text1"/>
        </w:rPr>
      </w:pPr>
      <w:r w:rsidRPr="00936136">
        <w:rPr>
          <w:color w:val="000000" w:themeColor="text1"/>
        </w:rPr>
        <w:tab/>
      </w:r>
    </w:p>
    <w:p w14:paraId="00000071" w14:textId="2B998B46" w:rsidR="00E902D1" w:rsidRPr="00936136" w:rsidRDefault="00D655D0">
      <w:pPr>
        <w:rPr>
          <w:b/>
        </w:rPr>
      </w:pPr>
      <w:r w:rsidRPr="00936136">
        <w:rPr>
          <w:b/>
        </w:rPr>
        <w:t xml:space="preserve">PART </w:t>
      </w:r>
      <w:r w:rsidR="00FA619A" w:rsidRPr="00936136">
        <w:rPr>
          <w:b/>
        </w:rPr>
        <w:t>6</w:t>
      </w:r>
      <w:r w:rsidRPr="00936136">
        <w:rPr>
          <w:b/>
        </w:rPr>
        <w:t>.</w:t>
      </w:r>
      <w:r w:rsidRPr="00936136">
        <w:rPr>
          <w:b/>
        </w:rPr>
        <w:tab/>
        <w:t xml:space="preserve">Implementation Changes Related to HIV and COVID-19 </w:t>
      </w:r>
    </w:p>
    <w:p w14:paraId="00000072" w14:textId="77777777" w:rsidR="00E902D1" w:rsidRPr="00936136" w:rsidRDefault="00E902D1">
      <w:pPr>
        <w:rPr>
          <w:b/>
        </w:rPr>
      </w:pPr>
    </w:p>
    <w:p w14:paraId="00000073" w14:textId="3B496591" w:rsidR="00E902D1" w:rsidRPr="00936136" w:rsidRDefault="00D655D0">
      <w:pPr>
        <w:numPr>
          <w:ilvl w:val="0"/>
          <w:numId w:val="3"/>
        </w:numPr>
      </w:pPr>
      <w:r w:rsidRPr="00936136">
        <w:t>How do you think having HIV has impacted your overall experience with the healthcare system during th</w:t>
      </w:r>
      <w:r w:rsidR="00AC4963" w:rsidRPr="00936136">
        <w:t xml:space="preserve">e </w:t>
      </w:r>
      <w:r w:rsidRPr="00936136">
        <w:t>pandemic?</w:t>
      </w:r>
    </w:p>
    <w:p w14:paraId="00000074" w14:textId="77777777" w:rsidR="00E902D1" w:rsidRPr="00936136" w:rsidRDefault="00E902D1"/>
    <w:p w14:paraId="00000075" w14:textId="1801C5B8" w:rsidR="00E902D1" w:rsidRPr="00936136" w:rsidRDefault="00D655D0">
      <w:pPr>
        <w:ind w:firstLine="720"/>
        <w:rPr>
          <w:i/>
        </w:rPr>
      </w:pPr>
      <w:r w:rsidRPr="00936136">
        <w:rPr>
          <w:b/>
          <w:i/>
        </w:rPr>
        <w:t>Probes:</w:t>
      </w:r>
      <w:r w:rsidRPr="00936136">
        <w:rPr>
          <w:i/>
        </w:rPr>
        <w:t xml:space="preserve"> unable to access health care</w:t>
      </w:r>
      <w:r w:rsidR="005C11BD" w:rsidRPr="00936136">
        <w:rPr>
          <w:i/>
        </w:rPr>
        <w:t xml:space="preserve">; </w:t>
      </w:r>
      <w:r w:rsidRPr="00936136">
        <w:rPr>
          <w:i/>
        </w:rPr>
        <w:t>concerns about privacy/confidentiality</w:t>
      </w:r>
      <w:r w:rsidR="005C11BD" w:rsidRPr="00936136">
        <w:rPr>
          <w:i/>
        </w:rPr>
        <w:t xml:space="preserve">; </w:t>
      </w:r>
      <w:r w:rsidRPr="00936136">
        <w:rPr>
          <w:i/>
        </w:rPr>
        <w:t>concerns</w:t>
      </w:r>
      <w:r w:rsidRPr="00936136">
        <w:rPr>
          <w:i/>
        </w:rPr>
        <w:tab/>
      </w:r>
      <w:r w:rsidRPr="00936136">
        <w:rPr>
          <w:i/>
        </w:rPr>
        <w:tab/>
        <w:t>about unequal treatment in the healthcare system</w:t>
      </w:r>
      <w:r w:rsidR="00D17FC3" w:rsidRPr="00936136">
        <w:rPr>
          <w:i/>
        </w:rPr>
        <w:t>; adjustment</w:t>
      </w:r>
      <w:r w:rsidR="002B5E27" w:rsidRPr="00936136">
        <w:rPr>
          <w:i/>
        </w:rPr>
        <w:t>s</w:t>
      </w:r>
      <w:r w:rsidR="00D17FC3" w:rsidRPr="00936136">
        <w:rPr>
          <w:i/>
        </w:rPr>
        <w:t xml:space="preserve"> to standard HIV visit </w:t>
      </w:r>
      <w:r w:rsidR="00D17FC3" w:rsidRPr="00936136">
        <w:rPr>
          <w:i/>
        </w:rPr>
        <w:tab/>
        <w:t xml:space="preserve">schedule/format </w:t>
      </w:r>
      <w:r w:rsidR="00515195" w:rsidRPr="00936136">
        <w:rPr>
          <w:i/>
        </w:rPr>
        <w:t xml:space="preserve">(not sure when would see doctor) </w:t>
      </w:r>
    </w:p>
    <w:p w14:paraId="00000076" w14:textId="77777777" w:rsidR="00E902D1" w:rsidRPr="00936136" w:rsidRDefault="00E902D1">
      <w:pPr>
        <w:ind w:left="720"/>
      </w:pPr>
    </w:p>
    <w:p w14:paraId="00000077" w14:textId="77777777" w:rsidR="00E902D1" w:rsidRPr="00936136" w:rsidRDefault="00D655D0">
      <w:pPr>
        <w:numPr>
          <w:ilvl w:val="0"/>
          <w:numId w:val="3"/>
        </w:numPr>
      </w:pPr>
      <w:r w:rsidRPr="00936136">
        <w:t xml:space="preserve">Are there any changes you think medical systems can make to help HIV patients access healthcare safely? </w:t>
      </w:r>
    </w:p>
    <w:p w14:paraId="00000078" w14:textId="77777777" w:rsidR="00E902D1" w:rsidRPr="00936136" w:rsidRDefault="00E902D1"/>
    <w:p w14:paraId="00000079" w14:textId="5379A41D" w:rsidR="00E902D1" w:rsidRPr="00936136" w:rsidRDefault="00D655D0">
      <w:pPr>
        <w:rPr>
          <w:i/>
        </w:rPr>
      </w:pPr>
      <w:r w:rsidRPr="00936136">
        <w:rPr>
          <w:b/>
        </w:rPr>
        <w:tab/>
      </w:r>
      <w:r w:rsidRPr="00936136">
        <w:rPr>
          <w:b/>
          <w:i/>
        </w:rPr>
        <w:t>Probes:</w:t>
      </w:r>
      <w:r w:rsidRPr="00936136">
        <w:rPr>
          <w:i/>
        </w:rPr>
        <w:t xml:space="preserve"> </w:t>
      </w:r>
      <w:r w:rsidR="005C11BD" w:rsidRPr="00936136">
        <w:rPr>
          <w:i/>
        </w:rPr>
        <w:t>telemedicin</w:t>
      </w:r>
      <w:r w:rsidR="00CB004E" w:rsidRPr="00936136">
        <w:rPr>
          <w:i/>
        </w:rPr>
        <w:t>e,</w:t>
      </w:r>
      <w:r w:rsidRPr="00936136">
        <w:rPr>
          <w:i/>
        </w:rPr>
        <w:t xml:space="preserve"> mobile pharmacy</w:t>
      </w:r>
      <w:r w:rsidR="00CB004E" w:rsidRPr="00936136">
        <w:rPr>
          <w:i/>
        </w:rPr>
        <w:t>,</w:t>
      </w:r>
      <w:r w:rsidRPr="00936136">
        <w:rPr>
          <w:i/>
        </w:rPr>
        <w:t xml:space="preserve"> mail</w:t>
      </w:r>
      <w:r w:rsidR="005C11BD" w:rsidRPr="00936136">
        <w:rPr>
          <w:i/>
        </w:rPr>
        <w:t xml:space="preserve">-order/delivery </w:t>
      </w:r>
      <w:r w:rsidRPr="00936136">
        <w:rPr>
          <w:i/>
        </w:rPr>
        <w:t>pharmacy</w:t>
      </w:r>
      <w:r w:rsidR="003A29E7" w:rsidRPr="00936136">
        <w:rPr>
          <w:i/>
        </w:rPr>
        <w:t>, etc.</w:t>
      </w:r>
    </w:p>
    <w:p w14:paraId="0000007A" w14:textId="77777777" w:rsidR="00E902D1" w:rsidRPr="00936136" w:rsidRDefault="00E902D1">
      <w:pPr>
        <w:rPr>
          <w:i/>
        </w:rPr>
      </w:pPr>
    </w:p>
    <w:p w14:paraId="0000007B" w14:textId="77777777" w:rsidR="00E902D1" w:rsidRPr="00936136" w:rsidRDefault="00D655D0">
      <w:pPr>
        <w:numPr>
          <w:ilvl w:val="0"/>
          <w:numId w:val="3"/>
        </w:numPr>
      </w:pPr>
      <w:r w:rsidRPr="00936136">
        <w:t xml:space="preserve">How do you think physicians can improve practicing medicine and communicating with their patients during this time? </w:t>
      </w:r>
    </w:p>
    <w:p w14:paraId="0000007C" w14:textId="77777777" w:rsidR="00E902D1" w:rsidRPr="00936136" w:rsidRDefault="00E902D1"/>
    <w:p w14:paraId="0000007F" w14:textId="0F218139" w:rsidR="00E902D1" w:rsidRDefault="00D655D0" w:rsidP="00D17FC3">
      <w:pPr>
        <w:ind w:firstLine="720"/>
        <w:rPr>
          <w:i/>
        </w:rPr>
      </w:pPr>
      <w:r w:rsidRPr="00936136">
        <w:rPr>
          <w:b/>
          <w:i/>
        </w:rPr>
        <w:t>Probe</w:t>
      </w:r>
      <w:r w:rsidR="00EA3B92" w:rsidRPr="00936136">
        <w:rPr>
          <w:b/>
          <w:i/>
        </w:rPr>
        <w:t>s</w:t>
      </w:r>
      <w:r w:rsidRPr="00936136">
        <w:rPr>
          <w:b/>
          <w:i/>
        </w:rPr>
        <w:t>:</w:t>
      </w:r>
      <w:r w:rsidRPr="00936136">
        <w:rPr>
          <w:i/>
        </w:rPr>
        <w:t xml:space="preserve"> </w:t>
      </w:r>
      <w:r w:rsidR="002B73EC" w:rsidRPr="00936136">
        <w:rPr>
          <w:i/>
        </w:rPr>
        <w:t xml:space="preserve">telemedicine </w:t>
      </w:r>
      <w:r w:rsidR="002B73EC" w:rsidRPr="00936136">
        <w:rPr>
          <w:i/>
          <w:color w:val="000000" w:themeColor="text1"/>
        </w:rPr>
        <w:t xml:space="preserve">– </w:t>
      </w:r>
      <w:r w:rsidRPr="00936136">
        <w:rPr>
          <w:i/>
        </w:rPr>
        <w:t>any concerns about meeting with a physician over</w:t>
      </w:r>
      <w:r w:rsidR="00833F58" w:rsidRPr="00936136">
        <w:rPr>
          <w:i/>
        </w:rPr>
        <w:t xml:space="preserve"> </w:t>
      </w:r>
      <w:r w:rsidRPr="00936136">
        <w:rPr>
          <w:i/>
        </w:rPr>
        <w:t>the</w:t>
      </w:r>
      <w:r w:rsidR="002B73EC" w:rsidRPr="00936136">
        <w:rPr>
          <w:i/>
        </w:rPr>
        <w:t xml:space="preserve"> </w:t>
      </w:r>
      <w:r w:rsidR="002B73EC" w:rsidRPr="00936136">
        <w:rPr>
          <w:i/>
        </w:rPr>
        <w:tab/>
      </w:r>
      <w:r w:rsidRPr="00936136">
        <w:rPr>
          <w:i/>
        </w:rPr>
        <w:t>phone/video rather than in-person</w:t>
      </w:r>
      <w:r w:rsidR="00EA3B92" w:rsidRPr="00936136">
        <w:rPr>
          <w:i/>
        </w:rPr>
        <w:t>; social distancing in-person when possible</w:t>
      </w:r>
      <w:r w:rsidR="00EC69AE">
        <w:rPr>
          <w:i/>
        </w:rPr>
        <w:t xml:space="preserve"> </w:t>
      </w:r>
    </w:p>
    <w:sectPr w:rsidR="00E902D1" w:rsidSect="00936136">
      <w:type w:val="continuous"/>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Helvetica">
    <w:panose1 w:val="000B0500000000000000"/>
    <w:charset w:val="00"/>
    <w:family w:val="auto"/>
    <w:pitch w:val="variable"/>
    <w:sig w:usb0="20000287" w:usb1="00000000"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15CDE"/>
    <w:multiLevelType w:val="hybridMultilevel"/>
    <w:tmpl w:val="7F80CA0A"/>
    <w:lvl w:ilvl="0" w:tplc="0224652A">
      <w:start w:val="1"/>
      <w:numFmt w:val="decimal"/>
      <w:lvlText w:val="%1."/>
      <w:lvlJc w:val="left"/>
      <w:pPr>
        <w:ind w:left="720" w:hanging="360"/>
      </w:pPr>
      <w:rPr>
        <w:rFonts w:ascii="Arial" w:hAnsi="Arial" w:cs="Arial"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542EE2"/>
    <w:multiLevelType w:val="multilevel"/>
    <w:tmpl w:val="946C93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FA01CEC"/>
    <w:multiLevelType w:val="multilevel"/>
    <w:tmpl w:val="946C93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63D78C5"/>
    <w:multiLevelType w:val="hybridMultilevel"/>
    <w:tmpl w:val="6680AB98"/>
    <w:lvl w:ilvl="0" w:tplc="2EFAAD6A">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8A40DB7"/>
    <w:multiLevelType w:val="multilevel"/>
    <w:tmpl w:val="CB2CF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BE84F61"/>
    <w:multiLevelType w:val="multilevel"/>
    <w:tmpl w:val="21D68B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A370949"/>
    <w:multiLevelType w:val="hybridMultilevel"/>
    <w:tmpl w:val="BF48CA3A"/>
    <w:lvl w:ilvl="0" w:tplc="98D82E68">
      <w:start w:val="4"/>
      <w:numFmt w:val="decimal"/>
      <w:lvlText w:val="%1."/>
      <w:lvlJc w:val="left"/>
      <w:pPr>
        <w:ind w:left="720" w:hanging="360"/>
      </w:pPr>
      <w:rPr>
        <w:rFonts w:ascii="Arial" w:hAnsi="Arial" w:cs="Arial"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F66CD2"/>
    <w:multiLevelType w:val="hybridMultilevel"/>
    <w:tmpl w:val="6A5E2900"/>
    <w:lvl w:ilvl="0" w:tplc="F9D02964">
      <w:start w:val="1"/>
      <w:numFmt w:val="decimal"/>
      <w:lvlText w:val="%1."/>
      <w:lvlJc w:val="left"/>
      <w:pPr>
        <w:ind w:left="720" w:hanging="360"/>
      </w:pPr>
      <w:rPr>
        <w:rFonts w:ascii="Arial" w:eastAsia="Arial" w:hAnsi="Arial" w:cs="Arial" w:hint="default"/>
        <w:color w:val="auto"/>
        <w:sz w:val="22"/>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79337621"/>
    <w:multiLevelType w:val="multilevel"/>
    <w:tmpl w:val="4490DA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4"/>
  </w:num>
  <w:num w:numId="3">
    <w:abstractNumId w:val="8"/>
  </w:num>
  <w:num w:numId="4">
    <w:abstractNumId w:val="5"/>
  </w:num>
  <w:num w:numId="5">
    <w:abstractNumId w:val="3"/>
  </w:num>
  <w:num w:numId="6">
    <w:abstractNumId w:val="2"/>
  </w:num>
  <w:num w:numId="7">
    <w:abstractNumId w:val="7"/>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2D1"/>
    <w:rsid w:val="000068E2"/>
    <w:rsid w:val="00015522"/>
    <w:rsid w:val="00035030"/>
    <w:rsid w:val="00045DA9"/>
    <w:rsid w:val="000A6526"/>
    <w:rsid w:val="000B313D"/>
    <w:rsid w:val="000B50F6"/>
    <w:rsid w:val="000C1E6C"/>
    <w:rsid w:val="000C772E"/>
    <w:rsid w:val="000D0649"/>
    <w:rsid w:val="000E5F2A"/>
    <w:rsid w:val="000F5A63"/>
    <w:rsid w:val="00125D59"/>
    <w:rsid w:val="001D035D"/>
    <w:rsid w:val="001F4AF7"/>
    <w:rsid w:val="00210E1F"/>
    <w:rsid w:val="00225F0B"/>
    <w:rsid w:val="00272E64"/>
    <w:rsid w:val="0027509A"/>
    <w:rsid w:val="002B5E27"/>
    <w:rsid w:val="002B73EC"/>
    <w:rsid w:val="002B76B7"/>
    <w:rsid w:val="003037F3"/>
    <w:rsid w:val="00322CAA"/>
    <w:rsid w:val="00322E51"/>
    <w:rsid w:val="00334C1F"/>
    <w:rsid w:val="00337CA0"/>
    <w:rsid w:val="00345A4E"/>
    <w:rsid w:val="0035587E"/>
    <w:rsid w:val="003A096B"/>
    <w:rsid w:val="003A18DC"/>
    <w:rsid w:val="003A29E7"/>
    <w:rsid w:val="003C4176"/>
    <w:rsid w:val="003C4410"/>
    <w:rsid w:val="003D2B81"/>
    <w:rsid w:val="003D3A61"/>
    <w:rsid w:val="00403ABB"/>
    <w:rsid w:val="00404805"/>
    <w:rsid w:val="00436D43"/>
    <w:rsid w:val="00440ECC"/>
    <w:rsid w:val="00443EBF"/>
    <w:rsid w:val="00456B61"/>
    <w:rsid w:val="00492C74"/>
    <w:rsid w:val="004B24B2"/>
    <w:rsid w:val="004C287D"/>
    <w:rsid w:val="004C7F62"/>
    <w:rsid w:val="004D1867"/>
    <w:rsid w:val="00501A8C"/>
    <w:rsid w:val="00515195"/>
    <w:rsid w:val="00516844"/>
    <w:rsid w:val="00536530"/>
    <w:rsid w:val="00575590"/>
    <w:rsid w:val="005755D0"/>
    <w:rsid w:val="00575866"/>
    <w:rsid w:val="005936C4"/>
    <w:rsid w:val="005B2C3A"/>
    <w:rsid w:val="005C11BD"/>
    <w:rsid w:val="005C1B83"/>
    <w:rsid w:val="005C20E3"/>
    <w:rsid w:val="005C3341"/>
    <w:rsid w:val="005C5721"/>
    <w:rsid w:val="00607B22"/>
    <w:rsid w:val="006113E5"/>
    <w:rsid w:val="00626CB3"/>
    <w:rsid w:val="00681BF6"/>
    <w:rsid w:val="00687852"/>
    <w:rsid w:val="006B7C4E"/>
    <w:rsid w:val="006D0A41"/>
    <w:rsid w:val="006D121E"/>
    <w:rsid w:val="006D2ADE"/>
    <w:rsid w:val="006D3C72"/>
    <w:rsid w:val="0070190A"/>
    <w:rsid w:val="007234AB"/>
    <w:rsid w:val="007375FC"/>
    <w:rsid w:val="0075222B"/>
    <w:rsid w:val="00755BE1"/>
    <w:rsid w:val="00761A94"/>
    <w:rsid w:val="00773AF6"/>
    <w:rsid w:val="007B251E"/>
    <w:rsid w:val="007C3D61"/>
    <w:rsid w:val="007E40EF"/>
    <w:rsid w:val="00800760"/>
    <w:rsid w:val="008037D6"/>
    <w:rsid w:val="00833F58"/>
    <w:rsid w:val="008355A2"/>
    <w:rsid w:val="00891311"/>
    <w:rsid w:val="008B229D"/>
    <w:rsid w:val="008F605D"/>
    <w:rsid w:val="008F79C9"/>
    <w:rsid w:val="0091527B"/>
    <w:rsid w:val="00916A12"/>
    <w:rsid w:val="00934D5A"/>
    <w:rsid w:val="00936136"/>
    <w:rsid w:val="009625BD"/>
    <w:rsid w:val="0097255B"/>
    <w:rsid w:val="0097678E"/>
    <w:rsid w:val="009C4163"/>
    <w:rsid w:val="00A24176"/>
    <w:rsid w:val="00A32960"/>
    <w:rsid w:val="00A34698"/>
    <w:rsid w:val="00A73C95"/>
    <w:rsid w:val="00A74EE2"/>
    <w:rsid w:val="00A860C8"/>
    <w:rsid w:val="00AB344C"/>
    <w:rsid w:val="00AB5754"/>
    <w:rsid w:val="00AC4963"/>
    <w:rsid w:val="00AD656D"/>
    <w:rsid w:val="00B023BD"/>
    <w:rsid w:val="00B309A9"/>
    <w:rsid w:val="00B318E8"/>
    <w:rsid w:val="00B3430C"/>
    <w:rsid w:val="00B43023"/>
    <w:rsid w:val="00B63193"/>
    <w:rsid w:val="00B65381"/>
    <w:rsid w:val="00B7126D"/>
    <w:rsid w:val="00B87B62"/>
    <w:rsid w:val="00B92D6B"/>
    <w:rsid w:val="00BA79C3"/>
    <w:rsid w:val="00BD2C79"/>
    <w:rsid w:val="00BE5265"/>
    <w:rsid w:val="00C1488F"/>
    <w:rsid w:val="00C459C1"/>
    <w:rsid w:val="00C811F6"/>
    <w:rsid w:val="00C86764"/>
    <w:rsid w:val="00CB004E"/>
    <w:rsid w:val="00CB112B"/>
    <w:rsid w:val="00CB3DAF"/>
    <w:rsid w:val="00CD0408"/>
    <w:rsid w:val="00CE4140"/>
    <w:rsid w:val="00D14332"/>
    <w:rsid w:val="00D17FC3"/>
    <w:rsid w:val="00D2464D"/>
    <w:rsid w:val="00D2512E"/>
    <w:rsid w:val="00D27FCD"/>
    <w:rsid w:val="00D655D0"/>
    <w:rsid w:val="00D908A1"/>
    <w:rsid w:val="00D92455"/>
    <w:rsid w:val="00DC5D11"/>
    <w:rsid w:val="00DE2812"/>
    <w:rsid w:val="00E47C27"/>
    <w:rsid w:val="00E902D1"/>
    <w:rsid w:val="00EA3B92"/>
    <w:rsid w:val="00EA5D09"/>
    <w:rsid w:val="00EB4B80"/>
    <w:rsid w:val="00EB5946"/>
    <w:rsid w:val="00EC028A"/>
    <w:rsid w:val="00EC69AE"/>
    <w:rsid w:val="00EF740F"/>
    <w:rsid w:val="00F12266"/>
    <w:rsid w:val="00F47379"/>
    <w:rsid w:val="00F743E6"/>
    <w:rsid w:val="00F84F02"/>
    <w:rsid w:val="00FA40D8"/>
    <w:rsid w:val="00FA619A"/>
    <w:rsid w:val="00FD6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98044"/>
  <w15:docId w15:val="{AF0D225E-95FB-8C47-B0E1-D98214C9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D655D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55D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B50F6"/>
    <w:rPr>
      <w:sz w:val="16"/>
      <w:szCs w:val="16"/>
    </w:rPr>
  </w:style>
  <w:style w:type="paragraph" w:styleId="CommentText">
    <w:name w:val="annotation text"/>
    <w:basedOn w:val="Normal"/>
    <w:link w:val="CommentTextChar"/>
    <w:uiPriority w:val="99"/>
    <w:semiHidden/>
    <w:unhideWhenUsed/>
    <w:rsid w:val="000B50F6"/>
    <w:pPr>
      <w:spacing w:line="240" w:lineRule="auto"/>
    </w:pPr>
    <w:rPr>
      <w:sz w:val="20"/>
      <w:szCs w:val="20"/>
    </w:rPr>
  </w:style>
  <w:style w:type="character" w:customStyle="1" w:styleId="CommentTextChar">
    <w:name w:val="Comment Text Char"/>
    <w:basedOn w:val="DefaultParagraphFont"/>
    <w:link w:val="CommentText"/>
    <w:uiPriority w:val="99"/>
    <w:semiHidden/>
    <w:rsid w:val="000B50F6"/>
    <w:rPr>
      <w:sz w:val="20"/>
      <w:szCs w:val="20"/>
    </w:rPr>
  </w:style>
  <w:style w:type="paragraph" w:styleId="CommentSubject">
    <w:name w:val="annotation subject"/>
    <w:basedOn w:val="CommentText"/>
    <w:next w:val="CommentText"/>
    <w:link w:val="CommentSubjectChar"/>
    <w:uiPriority w:val="99"/>
    <w:semiHidden/>
    <w:unhideWhenUsed/>
    <w:rsid w:val="000B50F6"/>
    <w:rPr>
      <w:b/>
      <w:bCs/>
    </w:rPr>
  </w:style>
  <w:style w:type="character" w:customStyle="1" w:styleId="CommentSubjectChar">
    <w:name w:val="Comment Subject Char"/>
    <w:basedOn w:val="CommentTextChar"/>
    <w:link w:val="CommentSubject"/>
    <w:uiPriority w:val="99"/>
    <w:semiHidden/>
    <w:rsid w:val="000B50F6"/>
    <w:rPr>
      <w:b/>
      <w:bCs/>
      <w:sz w:val="20"/>
      <w:szCs w:val="20"/>
    </w:rPr>
  </w:style>
  <w:style w:type="paragraph" w:styleId="ListParagraph">
    <w:name w:val="List Paragraph"/>
    <w:basedOn w:val="Normal"/>
    <w:uiPriority w:val="34"/>
    <w:qFormat/>
    <w:rsid w:val="007234AB"/>
    <w:pPr>
      <w:ind w:left="720"/>
      <w:contextualSpacing/>
    </w:pPr>
  </w:style>
  <w:style w:type="paragraph" w:styleId="Revision">
    <w:name w:val="Revision"/>
    <w:hidden/>
    <w:uiPriority w:val="99"/>
    <w:semiHidden/>
    <w:rsid w:val="00FA619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0975689">
      <w:bodyDiv w:val="1"/>
      <w:marLeft w:val="0"/>
      <w:marRight w:val="0"/>
      <w:marTop w:val="0"/>
      <w:marBottom w:val="0"/>
      <w:divBdr>
        <w:top w:val="none" w:sz="0" w:space="0" w:color="auto"/>
        <w:left w:val="none" w:sz="0" w:space="0" w:color="auto"/>
        <w:bottom w:val="none" w:sz="0" w:space="0" w:color="auto"/>
        <w:right w:val="none" w:sz="0" w:space="0" w:color="auto"/>
      </w:divBdr>
      <w:divsChild>
        <w:div w:id="1013073093">
          <w:marLeft w:val="0"/>
          <w:marRight w:val="0"/>
          <w:marTop w:val="0"/>
          <w:marBottom w:val="0"/>
          <w:divBdr>
            <w:top w:val="none" w:sz="0" w:space="0" w:color="auto"/>
            <w:left w:val="none" w:sz="0" w:space="0" w:color="auto"/>
            <w:bottom w:val="none" w:sz="0" w:space="0" w:color="auto"/>
            <w:right w:val="none" w:sz="0" w:space="0" w:color="auto"/>
          </w:divBdr>
        </w:div>
        <w:div w:id="1189949141">
          <w:marLeft w:val="0"/>
          <w:marRight w:val="0"/>
          <w:marTop w:val="0"/>
          <w:marBottom w:val="0"/>
          <w:divBdr>
            <w:top w:val="none" w:sz="0" w:space="0" w:color="auto"/>
            <w:left w:val="none" w:sz="0" w:space="0" w:color="auto"/>
            <w:bottom w:val="none" w:sz="0" w:space="0" w:color="auto"/>
            <w:right w:val="none" w:sz="0" w:space="0" w:color="auto"/>
          </w:divBdr>
        </w:div>
        <w:div w:id="1069185212">
          <w:marLeft w:val="0"/>
          <w:marRight w:val="0"/>
          <w:marTop w:val="0"/>
          <w:marBottom w:val="0"/>
          <w:divBdr>
            <w:top w:val="none" w:sz="0" w:space="0" w:color="auto"/>
            <w:left w:val="none" w:sz="0" w:space="0" w:color="auto"/>
            <w:bottom w:val="none" w:sz="0" w:space="0" w:color="auto"/>
            <w:right w:val="none" w:sz="0" w:space="0" w:color="auto"/>
          </w:divBdr>
        </w:div>
        <w:div w:id="2100249684">
          <w:marLeft w:val="0"/>
          <w:marRight w:val="0"/>
          <w:marTop w:val="0"/>
          <w:marBottom w:val="0"/>
          <w:divBdr>
            <w:top w:val="none" w:sz="0" w:space="0" w:color="auto"/>
            <w:left w:val="none" w:sz="0" w:space="0" w:color="auto"/>
            <w:bottom w:val="none" w:sz="0" w:space="0" w:color="auto"/>
            <w:right w:val="none" w:sz="0" w:space="0" w:color="auto"/>
          </w:divBdr>
        </w:div>
        <w:div w:id="1666594013">
          <w:marLeft w:val="0"/>
          <w:marRight w:val="0"/>
          <w:marTop w:val="0"/>
          <w:marBottom w:val="0"/>
          <w:divBdr>
            <w:top w:val="none" w:sz="0" w:space="0" w:color="auto"/>
            <w:left w:val="none" w:sz="0" w:space="0" w:color="auto"/>
            <w:bottom w:val="none" w:sz="0" w:space="0" w:color="auto"/>
            <w:right w:val="none" w:sz="0" w:space="0" w:color="auto"/>
          </w:divBdr>
        </w:div>
      </w:divsChild>
    </w:div>
    <w:div w:id="675306528">
      <w:bodyDiv w:val="1"/>
      <w:marLeft w:val="0"/>
      <w:marRight w:val="0"/>
      <w:marTop w:val="0"/>
      <w:marBottom w:val="0"/>
      <w:divBdr>
        <w:top w:val="none" w:sz="0" w:space="0" w:color="auto"/>
        <w:left w:val="none" w:sz="0" w:space="0" w:color="auto"/>
        <w:bottom w:val="none" w:sz="0" w:space="0" w:color="auto"/>
        <w:right w:val="none" w:sz="0" w:space="0" w:color="auto"/>
      </w:divBdr>
      <w:divsChild>
        <w:div w:id="350692234">
          <w:marLeft w:val="0"/>
          <w:marRight w:val="0"/>
          <w:marTop w:val="40"/>
          <w:marBottom w:val="40"/>
          <w:divBdr>
            <w:top w:val="none" w:sz="0" w:space="0" w:color="auto"/>
            <w:left w:val="none" w:sz="0" w:space="0" w:color="auto"/>
            <w:bottom w:val="none" w:sz="0" w:space="0" w:color="auto"/>
            <w:right w:val="none" w:sz="0" w:space="0" w:color="auto"/>
          </w:divBdr>
        </w:div>
        <w:div w:id="2127239041">
          <w:marLeft w:val="0"/>
          <w:marRight w:val="0"/>
          <w:marTop w:val="0"/>
          <w:marBottom w:val="0"/>
          <w:divBdr>
            <w:top w:val="none" w:sz="0" w:space="0" w:color="auto"/>
            <w:left w:val="none" w:sz="0" w:space="0" w:color="auto"/>
            <w:bottom w:val="none" w:sz="0" w:space="0" w:color="auto"/>
            <w:right w:val="none" w:sz="0" w:space="0" w:color="auto"/>
          </w:divBdr>
        </w:div>
        <w:div w:id="1308975931">
          <w:marLeft w:val="720"/>
          <w:marRight w:val="0"/>
          <w:marTop w:val="40"/>
          <w:marBottom w:val="40"/>
          <w:divBdr>
            <w:top w:val="none" w:sz="0" w:space="0" w:color="auto"/>
            <w:left w:val="none" w:sz="0" w:space="0" w:color="auto"/>
            <w:bottom w:val="none" w:sz="0" w:space="0" w:color="auto"/>
            <w:right w:val="none" w:sz="0" w:space="0" w:color="auto"/>
          </w:divBdr>
        </w:div>
        <w:div w:id="1885947699">
          <w:marLeft w:val="720"/>
          <w:marRight w:val="0"/>
          <w:marTop w:val="40"/>
          <w:marBottom w:val="40"/>
          <w:divBdr>
            <w:top w:val="none" w:sz="0" w:space="0" w:color="auto"/>
            <w:left w:val="none" w:sz="0" w:space="0" w:color="auto"/>
            <w:bottom w:val="none" w:sz="0" w:space="0" w:color="auto"/>
            <w:right w:val="none" w:sz="0" w:space="0" w:color="auto"/>
          </w:divBdr>
        </w:div>
        <w:div w:id="366376447">
          <w:marLeft w:val="720"/>
          <w:marRight w:val="0"/>
          <w:marTop w:val="40"/>
          <w:marBottom w:val="40"/>
          <w:divBdr>
            <w:top w:val="none" w:sz="0" w:space="0" w:color="auto"/>
            <w:left w:val="none" w:sz="0" w:space="0" w:color="auto"/>
            <w:bottom w:val="none" w:sz="0" w:space="0" w:color="auto"/>
            <w:right w:val="none" w:sz="0" w:space="0" w:color="auto"/>
          </w:divBdr>
        </w:div>
        <w:div w:id="1377967314">
          <w:marLeft w:val="720"/>
          <w:marRight w:val="0"/>
          <w:marTop w:val="40"/>
          <w:marBottom w:val="40"/>
          <w:divBdr>
            <w:top w:val="none" w:sz="0" w:space="0" w:color="auto"/>
            <w:left w:val="none" w:sz="0" w:space="0" w:color="auto"/>
            <w:bottom w:val="none" w:sz="0" w:space="0" w:color="auto"/>
            <w:right w:val="none" w:sz="0" w:space="0" w:color="auto"/>
          </w:divBdr>
        </w:div>
        <w:div w:id="767237984">
          <w:marLeft w:val="720"/>
          <w:marRight w:val="0"/>
          <w:marTop w:val="40"/>
          <w:marBottom w:val="40"/>
          <w:divBdr>
            <w:top w:val="none" w:sz="0" w:space="0" w:color="auto"/>
            <w:left w:val="none" w:sz="0" w:space="0" w:color="auto"/>
            <w:bottom w:val="none" w:sz="0" w:space="0" w:color="auto"/>
            <w:right w:val="none" w:sz="0" w:space="0" w:color="auto"/>
          </w:divBdr>
        </w:div>
        <w:div w:id="1148783837">
          <w:marLeft w:val="0"/>
          <w:marRight w:val="0"/>
          <w:marTop w:val="40"/>
          <w:marBottom w:val="40"/>
          <w:divBdr>
            <w:top w:val="none" w:sz="0" w:space="0" w:color="auto"/>
            <w:left w:val="none" w:sz="0" w:space="0" w:color="auto"/>
            <w:bottom w:val="none" w:sz="0" w:space="0" w:color="auto"/>
            <w:right w:val="none" w:sz="0" w:space="0" w:color="auto"/>
          </w:divBdr>
        </w:div>
        <w:div w:id="2042658140">
          <w:marLeft w:val="0"/>
          <w:marRight w:val="0"/>
          <w:marTop w:val="0"/>
          <w:marBottom w:val="0"/>
          <w:divBdr>
            <w:top w:val="none" w:sz="0" w:space="0" w:color="auto"/>
            <w:left w:val="none" w:sz="0" w:space="0" w:color="auto"/>
            <w:bottom w:val="none" w:sz="0" w:space="0" w:color="auto"/>
            <w:right w:val="none" w:sz="0" w:space="0" w:color="auto"/>
          </w:divBdr>
        </w:div>
        <w:div w:id="1741827885">
          <w:marLeft w:val="720"/>
          <w:marRight w:val="0"/>
          <w:marTop w:val="40"/>
          <w:marBottom w:val="40"/>
          <w:divBdr>
            <w:top w:val="none" w:sz="0" w:space="0" w:color="auto"/>
            <w:left w:val="none" w:sz="0" w:space="0" w:color="auto"/>
            <w:bottom w:val="none" w:sz="0" w:space="0" w:color="auto"/>
            <w:right w:val="none" w:sz="0" w:space="0" w:color="auto"/>
          </w:divBdr>
        </w:div>
        <w:div w:id="1868518453">
          <w:marLeft w:val="720"/>
          <w:marRight w:val="0"/>
          <w:marTop w:val="40"/>
          <w:marBottom w:val="40"/>
          <w:divBdr>
            <w:top w:val="none" w:sz="0" w:space="0" w:color="auto"/>
            <w:left w:val="none" w:sz="0" w:space="0" w:color="auto"/>
            <w:bottom w:val="none" w:sz="0" w:space="0" w:color="auto"/>
            <w:right w:val="none" w:sz="0" w:space="0" w:color="auto"/>
          </w:divBdr>
        </w:div>
        <w:div w:id="197475242">
          <w:marLeft w:val="720"/>
          <w:marRight w:val="0"/>
          <w:marTop w:val="40"/>
          <w:marBottom w:val="40"/>
          <w:divBdr>
            <w:top w:val="none" w:sz="0" w:space="0" w:color="auto"/>
            <w:left w:val="none" w:sz="0" w:space="0" w:color="auto"/>
            <w:bottom w:val="none" w:sz="0" w:space="0" w:color="auto"/>
            <w:right w:val="none" w:sz="0" w:space="0" w:color="auto"/>
          </w:divBdr>
        </w:div>
        <w:div w:id="1877698566">
          <w:marLeft w:val="720"/>
          <w:marRight w:val="0"/>
          <w:marTop w:val="40"/>
          <w:marBottom w:val="40"/>
          <w:divBdr>
            <w:top w:val="none" w:sz="0" w:space="0" w:color="auto"/>
            <w:left w:val="none" w:sz="0" w:space="0" w:color="auto"/>
            <w:bottom w:val="none" w:sz="0" w:space="0" w:color="auto"/>
            <w:right w:val="none" w:sz="0" w:space="0" w:color="auto"/>
          </w:divBdr>
        </w:div>
        <w:div w:id="1476026583">
          <w:marLeft w:val="720"/>
          <w:marRight w:val="0"/>
          <w:marTop w:val="40"/>
          <w:marBottom w:val="40"/>
          <w:divBdr>
            <w:top w:val="none" w:sz="0" w:space="0" w:color="auto"/>
            <w:left w:val="none" w:sz="0" w:space="0" w:color="auto"/>
            <w:bottom w:val="none" w:sz="0" w:space="0" w:color="auto"/>
            <w:right w:val="none" w:sz="0" w:space="0" w:color="auto"/>
          </w:divBdr>
        </w:div>
        <w:div w:id="949895442">
          <w:marLeft w:val="720"/>
          <w:marRight w:val="0"/>
          <w:marTop w:val="40"/>
          <w:marBottom w:val="40"/>
          <w:divBdr>
            <w:top w:val="none" w:sz="0" w:space="0" w:color="auto"/>
            <w:left w:val="none" w:sz="0" w:space="0" w:color="auto"/>
            <w:bottom w:val="none" w:sz="0" w:space="0" w:color="auto"/>
            <w:right w:val="none" w:sz="0" w:space="0" w:color="auto"/>
          </w:divBdr>
        </w:div>
        <w:div w:id="2080210313">
          <w:marLeft w:val="0"/>
          <w:marRight w:val="0"/>
          <w:marTop w:val="40"/>
          <w:marBottom w:val="40"/>
          <w:divBdr>
            <w:top w:val="none" w:sz="0" w:space="0" w:color="auto"/>
            <w:left w:val="none" w:sz="0" w:space="0" w:color="auto"/>
            <w:bottom w:val="none" w:sz="0" w:space="0" w:color="auto"/>
            <w:right w:val="none" w:sz="0" w:space="0" w:color="auto"/>
          </w:divBdr>
        </w:div>
        <w:div w:id="661352572">
          <w:marLeft w:val="0"/>
          <w:marRight w:val="0"/>
          <w:marTop w:val="0"/>
          <w:marBottom w:val="0"/>
          <w:divBdr>
            <w:top w:val="none" w:sz="0" w:space="0" w:color="auto"/>
            <w:left w:val="none" w:sz="0" w:space="0" w:color="auto"/>
            <w:bottom w:val="none" w:sz="0" w:space="0" w:color="auto"/>
            <w:right w:val="none" w:sz="0" w:space="0" w:color="auto"/>
          </w:divBdr>
        </w:div>
        <w:div w:id="1899391365">
          <w:marLeft w:val="720"/>
          <w:marRight w:val="0"/>
          <w:marTop w:val="40"/>
          <w:marBottom w:val="40"/>
          <w:divBdr>
            <w:top w:val="none" w:sz="0" w:space="0" w:color="auto"/>
            <w:left w:val="none" w:sz="0" w:space="0" w:color="auto"/>
            <w:bottom w:val="none" w:sz="0" w:space="0" w:color="auto"/>
            <w:right w:val="none" w:sz="0" w:space="0" w:color="auto"/>
          </w:divBdr>
        </w:div>
        <w:div w:id="1273367045">
          <w:marLeft w:val="720"/>
          <w:marRight w:val="0"/>
          <w:marTop w:val="40"/>
          <w:marBottom w:val="40"/>
          <w:divBdr>
            <w:top w:val="none" w:sz="0" w:space="0" w:color="auto"/>
            <w:left w:val="none" w:sz="0" w:space="0" w:color="auto"/>
            <w:bottom w:val="none" w:sz="0" w:space="0" w:color="auto"/>
            <w:right w:val="none" w:sz="0" w:space="0" w:color="auto"/>
          </w:divBdr>
        </w:div>
        <w:div w:id="1805387870">
          <w:marLeft w:val="720"/>
          <w:marRight w:val="0"/>
          <w:marTop w:val="40"/>
          <w:marBottom w:val="40"/>
          <w:divBdr>
            <w:top w:val="none" w:sz="0" w:space="0" w:color="auto"/>
            <w:left w:val="none" w:sz="0" w:space="0" w:color="auto"/>
            <w:bottom w:val="none" w:sz="0" w:space="0" w:color="auto"/>
            <w:right w:val="none" w:sz="0" w:space="0" w:color="auto"/>
          </w:divBdr>
        </w:div>
        <w:div w:id="266154545">
          <w:marLeft w:val="720"/>
          <w:marRight w:val="0"/>
          <w:marTop w:val="40"/>
          <w:marBottom w:val="40"/>
          <w:divBdr>
            <w:top w:val="none" w:sz="0" w:space="0" w:color="auto"/>
            <w:left w:val="none" w:sz="0" w:space="0" w:color="auto"/>
            <w:bottom w:val="none" w:sz="0" w:space="0" w:color="auto"/>
            <w:right w:val="none" w:sz="0" w:space="0" w:color="auto"/>
          </w:divBdr>
        </w:div>
        <w:div w:id="470053890">
          <w:marLeft w:val="720"/>
          <w:marRight w:val="0"/>
          <w:marTop w:val="40"/>
          <w:marBottom w:val="40"/>
          <w:divBdr>
            <w:top w:val="none" w:sz="0" w:space="0" w:color="auto"/>
            <w:left w:val="none" w:sz="0" w:space="0" w:color="auto"/>
            <w:bottom w:val="none" w:sz="0" w:space="0" w:color="auto"/>
            <w:right w:val="none" w:sz="0" w:space="0" w:color="auto"/>
          </w:divBdr>
        </w:div>
        <w:div w:id="421729491">
          <w:marLeft w:val="720"/>
          <w:marRight w:val="0"/>
          <w:marTop w:val="40"/>
          <w:marBottom w:val="40"/>
          <w:divBdr>
            <w:top w:val="none" w:sz="0" w:space="0" w:color="auto"/>
            <w:left w:val="none" w:sz="0" w:space="0" w:color="auto"/>
            <w:bottom w:val="none" w:sz="0" w:space="0" w:color="auto"/>
            <w:right w:val="none" w:sz="0" w:space="0" w:color="auto"/>
          </w:divBdr>
        </w:div>
        <w:div w:id="2106881227">
          <w:marLeft w:val="0"/>
          <w:marRight w:val="0"/>
          <w:marTop w:val="40"/>
          <w:marBottom w:val="40"/>
          <w:divBdr>
            <w:top w:val="none" w:sz="0" w:space="0" w:color="auto"/>
            <w:left w:val="none" w:sz="0" w:space="0" w:color="auto"/>
            <w:bottom w:val="none" w:sz="0" w:space="0" w:color="auto"/>
            <w:right w:val="none" w:sz="0" w:space="0" w:color="auto"/>
          </w:divBdr>
        </w:div>
        <w:div w:id="689917068">
          <w:marLeft w:val="0"/>
          <w:marRight w:val="0"/>
          <w:marTop w:val="0"/>
          <w:marBottom w:val="0"/>
          <w:divBdr>
            <w:top w:val="none" w:sz="0" w:space="0" w:color="auto"/>
            <w:left w:val="none" w:sz="0" w:space="0" w:color="auto"/>
            <w:bottom w:val="none" w:sz="0" w:space="0" w:color="auto"/>
            <w:right w:val="none" w:sz="0" w:space="0" w:color="auto"/>
          </w:divBdr>
        </w:div>
        <w:div w:id="869491315">
          <w:marLeft w:val="720"/>
          <w:marRight w:val="0"/>
          <w:marTop w:val="40"/>
          <w:marBottom w:val="40"/>
          <w:divBdr>
            <w:top w:val="none" w:sz="0" w:space="0" w:color="auto"/>
            <w:left w:val="none" w:sz="0" w:space="0" w:color="auto"/>
            <w:bottom w:val="none" w:sz="0" w:space="0" w:color="auto"/>
            <w:right w:val="none" w:sz="0" w:space="0" w:color="auto"/>
          </w:divBdr>
        </w:div>
        <w:div w:id="2042123844">
          <w:marLeft w:val="720"/>
          <w:marRight w:val="0"/>
          <w:marTop w:val="40"/>
          <w:marBottom w:val="40"/>
          <w:divBdr>
            <w:top w:val="none" w:sz="0" w:space="0" w:color="auto"/>
            <w:left w:val="none" w:sz="0" w:space="0" w:color="auto"/>
            <w:bottom w:val="none" w:sz="0" w:space="0" w:color="auto"/>
            <w:right w:val="none" w:sz="0" w:space="0" w:color="auto"/>
          </w:divBdr>
        </w:div>
        <w:div w:id="107940267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96</Words>
  <Characters>9100</Characters>
  <Application>Microsoft Office Word</Application>
  <DocSecurity>0</DocSecurity>
  <Lines>75</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he University of Chicago Medical Center</Company>
  <LinksUpToDate>false</LinksUpToDate>
  <CharactersWithSpaces>10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kett, Amy [BSD] - MED</dc:creator>
  <cp:lastModifiedBy>Pon Abirami A.</cp:lastModifiedBy>
  <cp:revision>3</cp:revision>
  <dcterms:created xsi:type="dcterms:W3CDTF">2021-06-25T20:06:00Z</dcterms:created>
  <dcterms:modified xsi:type="dcterms:W3CDTF">2021-09-16T09:36:00Z</dcterms:modified>
</cp:coreProperties>
</file>